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F8C5E" w14:textId="7C2A5661" w:rsidR="002C01CE" w:rsidRDefault="002C01CE">
      <w:pPr>
        <w:rPr>
          <w:rFonts w:ascii="Times New Roman" w:hAnsi="Times New Roman" w:cs="Times New Roman"/>
          <w:b/>
        </w:rPr>
      </w:pPr>
    </w:p>
    <w:p w14:paraId="559B1F9A" w14:textId="703A0077" w:rsidR="00441ADB" w:rsidRPr="00EE2879" w:rsidRDefault="00070011" w:rsidP="00441ADB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 xml:space="preserve">Table </w:t>
      </w:r>
      <w:r w:rsidR="00A05DFE">
        <w:rPr>
          <w:rFonts w:ascii="Times New Roman" w:hAnsi="Times New Roman" w:cs="Times New Roman"/>
          <w:b/>
        </w:rPr>
        <w:t>S</w:t>
      </w:r>
      <w:r w:rsidR="00441ADB">
        <w:rPr>
          <w:rFonts w:ascii="Times New Roman" w:hAnsi="Times New Roman" w:cs="Times New Roman"/>
          <w:b/>
        </w:rPr>
        <w:t xml:space="preserve">1. </w:t>
      </w:r>
      <w:r w:rsidR="00441ADB">
        <w:rPr>
          <w:rFonts w:ascii="Times New Roman" w:hAnsi="Times New Roman" w:cs="Times New Roman"/>
        </w:rPr>
        <w:t>Characteristics of Project Viva participants in the full cohort and in the subset not included versus included in analyses</w:t>
      </w:r>
    </w:p>
    <w:tbl>
      <w:tblPr>
        <w:tblW w:w="12459" w:type="dxa"/>
        <w:tblInd w:w="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5"/>
        <w:gridCol w:w="864"/>
        <w:gridCol w:w="1872"/>
        <w:gridCol w:w="864"/>
        <w:gridCol w:w="2160"/>
        <w:gridCol w:w="864"/>
        <w:gridCol w:w="2160"/>
      </w:tblGrid>
      <w:tr w:rsidR="00441ADB" w:rsidRPr="0013320F" w14:paraId="3755C60C" w14:textId="77777777" w:rsidTr="00B11C6B">
        <w:trPr>
          <w:trHeight w:hRule="exact" w:val="288"/>
        </w:trPr>
        <w:tc>
          <w:tcPr>
            <w:tcW w:w="3675" w:type="dxa"/>
            <w:tcBorders>
              <w:top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183CA0" w14:textId="77777777" w:rsidR="00441ADB" w:rsidRPr="0013320F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2BDA8C42" w14:textId="77777777" w:rsidR="00441ADB" w:rsidRPr="0013320F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  <w:r w:rsidRPr="0013320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rd</w:t>
            </w:r>
            <w:r w:rsidRPr="0013320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rimester BC (µg/m</w:t>
            </w:r>
            <w:r w:rsidRPr="0013320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3</w:t>
            </w:r>
            <w:r w:rsidRPr="0013320F">
              <w:rPr>
                <w:rFonts w:ascii="Times New Roman" w:eastAsia="Times New Roman" w:hAnsi="Times New Roman" w:cs="Times New Roman"/>
                <w:b/>
                <w:color w:val="000000"/>
              </w:rPr>
              <w:t>), Mean (SD)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439A69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ull cohort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E87B791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bset included in analyses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799EE40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bset not included in analyses</w:t>
            </w:r>
          </w:p>
        </w:tc>
      </w:tr>
      <w:tr w:rsidR="00441ADB" w:rsidRPr="0013320F" w14:paraId="4CDF9540" w14:textId="77777777" w:rsidTr="00B11C6B">
        <w:trPr>
          <w:trHeight w:hRule="exact" w:val="317"/>
        </w:trPr>
        <w:tc>
          <w:tcPr>
            <w:tcW w:w="3675" w:type="dxa"/>
            <w:tcBorders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9B880F" w14:textId="77777777" w:rsidR="00441ADB" w:rsidRPr="0013320F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19BF8F27" w14:textId="77777777" w:rsidR="00441ADB" w:rsidRPr="0013320F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  <w:r w:rsidRPr="0013320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rd</w:t>
            </w:r>
            <w:r w:rsidRPr="0013320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rimester BC (µg/m</w:t>
            </w:r>
            <w:r w:rsidRPr="0013320F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3</w:t>
            </w:r>
            <w:r w:rsidRPr="0013320F">
              <w:rPr>
                <w:rFonts w:ascii="Times New Roman" w:eastAsia="Times New Roman" w:hAnsi="Times New Roman" w:cs="Times New Roman"/>
                <w:b/>
                <w:color w:val="000000"/>
              </w:rPr>
              <w:t>), Mean (SD)</w:t>
            </w:r>
          </w:p>
        </w:tc>
        <w:tc>
          <w:tcPr>
            <w:tcW w:w="273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38DA1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n=2,128)</w:t>
            </w:r>
          </w:p>
        </w:tc>
        <w:tc>
          <w:tcPr>
            <w:tcW w:w="302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8BD37C0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r w:rsidRPr="0013320F">
              <w:rPr>
                <w:rFonts w:ascii="Times New Roman" w:eastAsia="Times New Roman" w:hAnsi="Times New Roman" w:cs="Times New Roman"/>
                <w:b/>
                <w:color w:val="000000"/>
              </w:rPr>
              <w:t>n=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,</w:t>
            </w:r>
            <w:r w:rsidRPr="0013320F">
              <w:rPr>
                <w:rFonts w:ascii="Times New Roman" w:eastAsia="Times New Roman" w:hAnsi="Times New Roman" w:cs="Times New Roman"/>
                <w:b/>
                <w:color w:val="000000"/>
              </w:rPr>
              <w:t>597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  <w:p w14:paraId="5E10878E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3B2D4560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52CB5834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0.69 (0.23)</w:t>
            </w:r>
          </w:p>
        </w:tc>
        <w:tc>
          <w:tcPr>
            <w:tcW w:w="30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03A50C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n=531)</w:t>
            </w:r>
          </w:p>
        </w:tc>
      </w:tr>
      <w:tr w:rsidR="00441ADB" w:rsidRPr="0013320F" w14:paraId="32878CC2" w14:textId="77777777" w:rsidTr="00B11C6B">
        <w:trPr>
          <w:trHeight w:hRule="exact" w:val="288"/>
        </w:trPr>
        <w:tc>
          <w:tcPr>
            <w:tcW w:w="3675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6D9490" w14:textId="77777777" w:rsidR="00441ADB" w:rsidRPr="0013320F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EE929C2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1F3E253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an (SD) or 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</w:tcPr>
          <w:p w14:paraId="743E64BD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B97A8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b/>
                <w:color w:val="000000"/>
              </w:rPr>
              <w:t>Mean (SD) or %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9E5B837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14:paraId="4CD8C197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b/>
                <w:color w:val="000000"/>
              </w:rPr>
              <w:t>Mean (SD) or %</w:t>
            </w:r>
          </w:p>
        </w:tc>
      </w:tr>
      <w:tr w:rsidR="00441ADB" w:rsidRPr="0013320F" w14:paraId="03364CE4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FAC38" w14:textId="77777777" w:rsidR="00441ADB" w:rsidRPr="0013320F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b/>
                <w:color w:val="000000"/>
              </w:rPr>
              <w:t>Maternal characteristics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60EEAD98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3F868479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</w:tcPr>
          <w:p w14:paraId="2694F126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F3F474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3BF5E214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62EEEE3C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1ADB" w:rsidRPr="0013320F" w14:paraId="5E5F624F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30792E" w14:textId="77777777" w:rsidR="00441ADB" w:rsidRPr="0013320F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Age at enrollment (years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3FA5B5F3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128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53420CC2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31.8 (5.2)</w:t>
            </w:r>
          </w:p>
        </w:tc>
        <w:tc>
          <w:tcPr>
            <w:tcW w:w="864" w:type="dxa"/>
          </w:tcPr>
          <w:p w14:paraId="27F05461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597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E1E847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31.8 (5.2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7A98B9DD" w14:textId="77777777" w:rsidR="00441ADB" w:rsidRPr="005A4C65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  <w:tc>
          <w:tcPr>
            <w:tcW w:w="2160" w:type="dxa"/>
          </w:tcPr>
          <w:p w14:paraId="501F5DD4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4C65">
              <w:rPr>
                <w:rFonts w:ascii="Times New Roman" w:eastAsia="Times New Roman" w:hAnsi="Times New Roman" w:cs="Times New Roman"/>
                <w:color w:val="000000"/>
              </w:rPr>
              <w:t>31.7 (5.3)</w:t>
            </w:r>
          </w:p>
        </w:tc>
      </w:tr>
      <w:tr w:rsidR="00441ADB" w:rsidRPr="0013320F" w14:paraId="5CF4701D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B57CE" w14:textId="77777777" w:rsidR="00441ADB" w:rsidRPr="0013320F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Pre-pregnancy BMI (kg/m</w:t>
            </w:r>
            <w:r w:rsidRPr="0013320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1742AEA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112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209F2BE0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24.9 (5.5)</w:t>
            </w:r>
          </w:p>
        </w:tc>
        <w:tc>
          <w:tcPr>
            <w:tcW w:w="864" w:type="dxa"/>
          </w:tcPr>
          <w:p w14:paraId="1562F430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585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3E97AD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25.0 (5.6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C4D9134" w14:textId="77777777" w:rsidR="00441ADB" w:rsidRPr="005A4C65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2160" w:type="dxa"/>
          </w:tcPr>
          <w:p w14:paraId="56C84B0F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A4C65">
              <w:rPr>
                <w:rFonts w:ascii="Times New Roman" w:eastAsia="Times New Roman" w:hAnsi="Times New Roman" w:cs="Times New Roman"/>
                <w:color w:val="000000"/>
              </w:rPr>
              <w:t>24.5 (5.4)</w:t>
            </w:r>
          </w:p>
        </w:tc>
      </w:tr>
      <w:tr w:rsidR="00441ADB" w:rsidRPr="0013320F" w14:paraId="79542EAC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DF76E" w14:textId="77777777" w:rsidR="00441ADB" w:rsidRPr="0013320F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College graduate (%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38A0A36" w14:textId="77777777" w:rsidR="00441ADB" w:rsidRPr="004E4D73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104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61B66586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E4D7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64" w:type="dxa"/>
          </w:tcPr>
          <w:p w14:paraId="2D61B074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581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B25C3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1A47898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2160" w:type="dxa"/>
          </w:tcPr>
          <w:p w14:paraId="1DB30F07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5D7905" w:rsidRPr="0013320F" w14:paraId="266E40CF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8F6B7E" w14:textId="77777777" w:rsidR="005D7905" w:rsidRPr="0013320F" w:rsidRDefault="005D7905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lliparous (%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721B8B53" w14:textId="77777777" w:rsidR="005D7905" w:rsidRDefault="004E30D2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128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25BCE517" w14:textId="77777777" w:rsidR="005D7905" w:rsidRPr="004E4D73" w:rsidRDefault="004E30D2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4" w:type="dxa"/>
          </w:tcPr>
          <w:p w14:paraId="5AAD7999" w14:textId="77777777" w:rsidR="005D7905" w:rsidRDefault="004E30D2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597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EBF0B" w14:textId="77777777" w:rsidR="005D7905" w:rsidRPr="0013320F" w:rsidRDefault="004E30D2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5293E861" w14:textId="77777777" w:rsidR="005D7905" w:rsidRDefault="004E30D2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  <w:tc>
          <w:tcPr>
            <w:tcW w:w="2160" w:type="dxa"/>
          </w:tcPr>
          <w:p w14:paraId="0F46B3D9" w14:textId="77777777" w:rsidR="005D7905" w:rsidRDefault="004E30D2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441ADB" w:rsidRPr="0013320F" w14:paraId="61EA740B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908C8" w14:textId="77777777" w:rsidR="00441ADB" w:rsidRPr="0013320F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Race/ethnicity (%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B92DAB7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104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5BDD7446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</w:tcPr>
          <w:p w14:paraId="59C27A71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581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E0392A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78FDBA40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2160" w:type="dxa"/>
          </w:tcPr>
          <w:p w14:paraId="38DF19B8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1ADB" w:rsidRPr="0013320F" w14:paraId="1D23DF30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72BFC8" w14:textId="77777777" w:rsidR="00441ADB" w:rsidRPr="0013320F" w:rsidRDefault="00441ADB" w:rsidP="00B11C6B">
            <w:pPr>
              <w:spacing w:after="200" w:line="276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F344A2E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340E7731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64" w:type="dxa"/>
          </w:tcPr>
          <w:p w14:paraId="29FF5A49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3760EF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B8E966E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482DB920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441ADB" w:rsidRPr="0013320F" w14:paraId="5D271E87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35F0C2" w14:textId="77777777" w:rsidR="00441ADB" w:rsidRPr="0013320F" w:rsidRDefault="00441ADB" w:rsidP="00B11C6B">
            <w:pPr>
              <w:spacing w:after="200" w:line="276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2461FE6C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5E6A34B2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64" w:type="dxa"/>
          </w:tcPr>
          <w:p w14:paraId="2B748B19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091048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3C25799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11A76054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441ADB" w:rsidRPr="0013320F" w14:paraId="5AE32619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CAFABB" w14:textId="77777777" w:rsidR="00441ADB" w:rsidRPr="0013320F" w:rsidRDefault="00441ADB" w:rsidP="00B11C6B">
            <w:pPr>
              <w:spacing w:after="200" w:line="276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601C208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4C7D8E8A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64" w:type="dxa"/>
          </w:tcPr>
          <w:p w14:paraId="07D2119D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FA6078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053AA6B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64BDA801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41ADB" w:rsidRPr="0013320F" w14:paraId="4654C2AD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3970F6" w14:textId="77777777" w:rsidR="00441ADB" w:rsidRPr="0013320F" w:rsidRDefault="00441ADB" w:rsidP="00B11C6B">
            <w:pPr>
              <w:spacing w:after="200" w:line="276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51AF6C13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51D20585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64" w:type="dxa"/>
          </w:tcPr>
          <w:p w14:paraId="012A9962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4B04D0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B0492F5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49867574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441ADB" w:rsidRPr="0013320F" w14:paraId="7FECEF1D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BD3107" w14:textId="77777777" w:rsidR="00441ADB" w:rsidRPr="0013320F" w:rsidRDefault="00441ADB" w:rsidP="00B11C6B">
            <w:pPr>
              <w:spacing w:after="200" w:line="276" w:lineRule="auto"/>
              <w:ind w:left="288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10EACA4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6B01D3E9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64" w:type="dxa"/>
          </w:tcPr>
          <w:p w14:paraId="402B84A9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D1A57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2038585E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2CA2E30B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441ADB" w:rsidRPr="0013320F" w14:paraId="3C28A847" w14:textId="77777777" w:rsidTr="00410935">
        <w:trPr>
          <w:trHeight w:hRule="exact" w:val="216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9E2EBC" w14:textId="77777777" w:rsidR="00441ADB" w:rsidRPr="0013320F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3273BE3C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1D55D8C5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</w:tcPr>
          <w:p w14:paraId="0169B04C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9D05F6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78FA8A9A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3EA43240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1ADB" w:rsidRPr="0013320F" w14:paraId="42B2F537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C7C43" w14:textId="77777777" w:rsidR="00441ADB" w:rsidRPr="0013320F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b/>
                <w:color w:val="000000"/>
              </w:rPr>
              <w:t>Maternal prenatal exposures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5C819B1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688E5ECF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</w:tcPr>
          <w:p w14:paraId="38D81E4A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0ED6B9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25048E2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2D08B921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1ADB" w:rsidRPr="0013320F" w14:paraId="0D0C7122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60ABB" w14:textId="31DCDA1E" w:rsidR="00441ADB" w:rsidRPr="0013320F" w:rsidRDefault="007D43EF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natal smoking</w:t>
            </w:r>
            <w:r w:rsidR="00441ADB" w:rsidRPr="0013320F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59869A46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107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1BD95051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64" w:type="dxa"/>
          </w:tcPr>
          <w:p w14:paraId="7AEAE194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597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CE6C6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320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788E0514" w14:textId="77777777" w:rsidR="00441ADB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2160" w:type="dxa"/>
          </w:tcPr>
          <w:p w14:paraId="7B65D795" w14:textId="77777777" w:rsidR="00441ADB" w:rsidRPr="0013320F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441ADB" w:rsidRPr="0013320F" w14:paraId="226522FF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5CDE86" w14:textId="77777777" w:rsidR="00441ADB" w:rsidRPr="000649B6" w:rsidRDefault="00F9649D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First</w:t>
            </w:r>
            <w:r w:rsidR="00441ADB" w:rsidRPr="000649B6">
              <w:rPr>
                <w:rFonts w:ascii="Times New Roman" w:eastAsia="Times New Roman" w:hAnsi="Times New Roman" w:cs="Times New Roman"/>
                <w:color w:val="000000"/>
              </w:rPr>
              <w:t xml:space="preserve"> trimester black carbon </w:t>
            </w:r>
            <w:r w:rsidR="00441ADB" w:rsidRPr="000649B6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(μg/m</w:t>
            </w:r>
            <w:r w:rsidR="00441ADB" w:rsidRPr="000649B6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  <w:vertAlign w:val="superscript"/>
              </w:rPr>
              <w:t>3</w:t>
            </w:r>
            <w:r w:rsidR="00441ADB" w:rsidRPr="000649B6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52D184DC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2,091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4AE2BF04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0.8 (0.3)</w:t>
            </w:r>
          </w:p>
        </w:tc>
        <w:tc>
          <w:tcPr>
            <w:tcW w:w="864" w:type="dxa"/>
          </w:tcPr>
          <w:p w14:paraId="77C6E726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1,597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9E8FD2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0.8 (0.3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72003E3B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494</w:t>
            </w:r>
          </w:p>
        </w:tc>
        <w:tc>
          <w:tcPr>
            <w:tcW w:w="2160" w:type="dxa"/>
          </w:tcPr>
          <w:p w14:paraId="0E606090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0.7 (0.3)</w:t>
            </w:r>
          </w:p>
        </w:tc>
      </w:tr>
      <w:tr w:rsidR="00441ADB" w:rsidRPr="0013320F" w14:paraId="2088179B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FC4A55" w14:textId="77777777" w:rsidR="00441ADB" w:rsidRPr="000649B6" w:rsidRDefault="00D045E2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PFOS</w:t>
            </w:r>
            <w:r w:rsidR="00441ADB" w:rsidRPr="000649B6">
              <w:rPr>
                <w:rFonts w:ascii="Times New Roman" w:eastAsia="Times New Roman" w:hAnsi="Times New Roman" w:cs="Times New Roman"/>
                <w:color w:val="000000"/>
              </w:rPr>
              <w:t xml:space="preserve"> plasma concentration (ng/mL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5BC737A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1,645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79A6C591" w14:textId="77777777" w:rsidR="00441ADB" w:rsidRPr="000649B6" w:rsidRDefault="00D045E2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29.1 (16.5)</w:t>
            </w:r>
          </w:p>
        </w:tc>
        <w:tc>
          <w:tcPr>
            <w:tcW w:w="864" w:type="dxa"/>
          </w:tcPr>
          <w:p w14:paraId="0DF63900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1,597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F56913" w14:textId="77777777" w:rsidR="00441ADB" w:rsidRPr="000649B6" w:rsidRDefault="00D045E2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29.1 (16.5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6CCE0F6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160" w:type="dxa"/>
          </w:tcPr>
          <w:p w14:paraId="4CDEF5CA" w14:textId="77777777" w:rsidR="00441ADB" w:rsidRPr="000649B6" w:rsidRDefault="006A1AA6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28.4 (14.9)</w:t>
            </w:r>
          </w:p>
        </w:tc>
      </w:tr>
      <w:tr w:rsidR="00245D9A" w:rsidRPr="0013320F" w14:paraId="34FAB85C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352ABC" w14:textId="1D9DC60F" w:rsidR="00245D9A" w:rsidRPr="000649B6" w:rsidRDefault="00245D9A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FNA plasma concentration (ng/mL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8B532EF" w14:textId="6EEE2E10" w:rsidR="00245D9A" w:rsidRPr="000649B6" w:rsidRDefault="00245D9A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645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7A6FBCFC" w14:textId="1264AD74" w:rsidR="00245D9A" w:rsidRPr="000649B6" w:rsidRDefault="00245D9A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D9A">
              <w:rPr>
                <w:rFonts w:ascii="Times New Roman" w:eastAsia="Times New Roman" w:hAnsi="Times New Roman" w:cs="Times New Roman"/>
                <w:color w:val="000000"/>
              </w:rPr>
              <w:t>0.7 (0.4)</w:t>
            </w:r>
          </w:p>
        </w:tc>
        <w:tc>
          <w:tcPr>
            <w:tcW w:w="864" w:type="dxa"/>
          </w:tcPr>
          <w:p w14:paraId="2BB1F84C" w14:textId="458E40AE" w:rsidR="00245D9A" w:rsidRPr="000649B6" w:rsidRDefault="00B236ED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1,597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8F530C" w14:textId="284D4923" w:rsidR="00245D9A" w:rsidRPr="000649B6" w:rsidRDefault="00245D9A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D9A">
              <w:rPr>
                <w:rFonts w:ascii="Times New Roman" w:eastAsia="Times New Roman" w:hAnsi="Times New Roman" w:cs="Times New Roman"/>
                <w:color w:val="000000"/>
              </w:rPr>
              <w:t>0.7 (0.4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671F296" w14:textId="5F75376F" w:rsidR="00245D9A" w:rsidRPr="000649B6" w:rsidRDefault="00A8278E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160" w:type="dxa"/>
          </w:tcPr>
          <w:p w14:paraId="1C744EAB" w14:textId="0386E089" w:rsidR="00245D9A" w:rsidRPr="000649B6" w:rsidRDefault="00A8278E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278E">
              <w:rPr>
                <w:rFonts w:ascii="Times New Roman" w:eastAsia="Times New Roman" w:hAnsi="Times New Roman" w:cs="Times New Roman"/>
                <w:color w:val="000000"/>
              </w:rPr>
              <w:t>0.7 (0.4)</w:t>
            </w:r>
          </w:p>
        </w:tc>
      </w:tr>
      <w:tr w:rsidR="00441ADB" w:rsidRPr="0013320F" w14:paraId="6E8DBCE3" w14:textId="77777777" w:rsidTr="00410935">
        <w:trPr>
          <w:trHeight w:hRule="exact" w:val="216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FE6B41" w14:textId="77777777" w:rsidR="00441ADB" w:rsidRPr="000649B6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7E655D33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11B55D66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</w:tcPr>
          <w:p w14:paraId="75CCCCDF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DC7767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0DD95F1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0FCE0B21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1ADB" w:rsidRPr="0013320F" w14:paraId="17DB8D90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450BE" w14:textId="77777777" w:rsidR="00441ADB" w:rsidRPr="000649B6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b/>
                <w:color w:val="000000"/>
              </w:rPr>
              <w:t>Infant characteristics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2AEA61AA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7CB18C06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</w:tcPr>
          <w:p w14:paraId="4255B725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5FCEBF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F8B5A18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</w:tcPr>
          <w:p w14:paraId="700C02FD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41ADB" w:rsidRPr="0013320F" w14:paraId="0841B86B" w14:textId="77777777" w:rsidTr="00B11C6B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D28548" w14:textId="77777777" w:rsidR="00441ADB" w:rsidRPr="000649B6" w:rsidRDefault="00441ADB" w:rsidP="00B11C6B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Female (%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3500F4C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2,128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01679EEB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4" w:type="dxa"/>
          </w:tcPr>
          <w:p w14:paraId="7F485BB5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1,597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F333C1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2E154204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  <w:tc>
          <w:tcPr>
            <w:tcW w:w="2160" w:type="dxa"/>
          </w:tcPr>
          <w:p w14:paraId="00925133" w14:textId="77777777" w:rsidR="00441ADB" w:rsidRPr="000649B6" w:rsidRDefault="00441ADB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694609" w:rsidRPr="0013320F" w14:paraId="22AB3B6F" w14:textId="77777777" w:rsidTr="00245D9A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C9EC3" w14:textId="5B0F3C5F" w:rsidR="00694609" w:rsidRPr="000649B6" w:rsidRDefault="00017473" w:rsidP="003D539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W/GA </w:t>
            </w:r>
            <w:r w:rsidR="00694609" w:rsidRPr="000649B6">
              <w:rPr>
                <w:rFonts w:ascii="Times New Roman" w:eastAsia="Times New Roman" w:hAnsi="Times New Roman" w:cs="Times New Roman"/>
                <w:color w:val="000000"/>
              </w:rPr>
              <w:t>z-score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2738588" w14:textId="77777777" w:rsidR="00694609" w:rsidRPr="000649B6" w:rsidRDefault="00694609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2,127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24D676BE" w14:textId="77777777" w:rsidR="00694609" w:rsidRPr="000649B6" w:rsidRDefault="00694609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0.17 (0.97)</w:t>
            </w:r>
          </w:p>
        </w:tc>
        <w:tc>
          <w:tcPr>
            <w:tcW w:w="864" w:type="dxa"/>
          </w:tcPr>
          <w:p w14:paraId="529623AD" w14:textId="77777777" w:rsidR="00694609" w:rsidRPr="000649B6" w:rsidRDefault="00694609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1,597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38DB8" w14:textId="77777777" w:rsidR="00694609" w:rsidRPr="000649B6" w:rsidRDefault="00694609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0.19 (0.96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8C0BEF0" w14:textId="77777777" w:rsidR="00694609" w:rsidRPr="000649B6" w:rsidRDefault="00694609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  <w:tc>
          <w:tcPr>
            <w:tcW w:w="2160" w:type="dxa"/>
          </w:tcPr>
          <w:p w14:paraId="6569B0A9" w14:textId="77777777" w:rsidR="00694609" w:rsidRPr="000649B6" w:rsidRDefault="00694609" w:rsidP="00B11C6B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0.12 (0.99)</w:t>
            </w:r>
          </w:p>
        </w:tc>
      </w:tr>
      <w:tr w:rsidR="00A8278E" w:rsidRPr="0013320F" w14:paraId="523837C9" w14:textId="77777777" w:rsidTr="00245D9A">
        <w:trPr>
          <w:trHeight w:hRule="exact" w:val="288"/>
        </w:trPr>
        <w:tc>
          <w:tcPr>
            <w:tcW w:w="3675" w:type="dxa"/>
            <w:tcBorders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0D23D" w14:textId="6C3F6652" w:rsidR="00A8278E" w:rsidRDefault="00A8278E" w:rsidP="00A8278E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rth weight (g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33CE5B2F" w14:textId="59C721C3" w:rsidR="00A8278E" w:rsidRPr="000649B6" w:rsidRDefault="00A8278E" w:rsidP="00A8278E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127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14:paraId="0E8CD891" w14:textId="78178F83" w:rsidR="00A8278E" w:rsidRPr="000649B6" w:rsidRDefault="00A8278E" w:rsidP="00A8278E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61 (592</w:t>
            </w:r>
            <w:r w:rsidRPr="00245D9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64" w:type="dxa"/>
          </w:tcPr>
          <w:p w14:paraId="4C5CF8E2" w14:textId="44661FEF" w:rsidR="00A8278E" w:rsidRPr="000649B6" w:rsidRDefault="00A8278E" w:rsidP="00A8278E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1,597</w:t>
            </w:r>
          </w:p>
        </w:tc>
        <w:tc>
          <w:tcPr>
            <w:tcW w:w="2160" w:type="dxa"/>
            <w:tcBorders>
              <w:left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C4D783" w14:textId="1E9CB2E9" w:rsidR="00A8278E" w:rsidRPr="000649B6" w:rsidRDefault="00A8278E" w:rsidP="00A8278E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D9A">
              <w:rPr>
                <w:rFonts w:ascii="Times New Roman" w:eastAsia="Times New Roman" w:hAnsi="Times New Roman" w:cs="Times New Roman"/>
                <w:color w:val="000000"/>
              </w:rPr>
              <w:t>3474 (591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B8C752A" w14:textId="2FD78E36" w:rsidR="00A8278E" w:rsidRPr="000649B6" w:rsidRDefault="00B236ED" w:rsidP="00A8278E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  <w:tc>
          <w:tcPr>
            <w:tcW w:w="2160" w:type="dxa"/>
          </w:tcPr>
          <w:p w14:paraId="2677850E" w14:textId="7E403128" w:rsidR="00A8278E" w:rsidRPr="000649B6" w:rsidRDefault="00B236ED" w:rsidP="00A8278E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6ED">
              <w:rPr>
                <w:rFonts w:ascii="Times New Roman" w:eastAsia="Times New Roman" w:hAnsi="Times New Roman" w:cs="Times New Roman"/>
                <w:color w:val="000000"/>
              </w:rPr>
              <w:t>3423 (596)</w:t>
            </w:r>
          </w:p>
        </w:tc>
      </w:tr>
      <w:tr w:rsidR="00A8278E" w:rsidRPr="0013320F" w14:paraId="6B548DBB" w14:textId="77777777" w:rsidTr="001D6B56">
        <w:trPr>
          <w:trHeight w:hRule="exact" w:val="288"/>
        </w:trPr>
        <w:tc>
          <w:tcPr>
            <w:tcW w:w="3675" w:type="dxa"/>
            <w:tcBorders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AB7F8" w14:textId="722FDB1B" w:rsidR="00A8278E" w:rsidRDefault="00A8278E" w:rsidP="00A8278E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stational age (weeks)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</w:tcPr>
          <w:p w14:paraId="3D905832" w14:textId="245A8F2D" w:rsidR="00A8278E" w:rsidRPr="000649B6" w:rsidRDefault="00A8278E" w:rsidP="00A8278E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128</w:t>
            </w:r>
          </w:p>
        </w:tc>
        <w:tc>
          <w:tcPr>
            <w:tcW w:w="1872" w:type="dxa"/>
            <w:tcBorders>
              <w:bottom w:val="single" w:sz="4" w:space="0" w:color="auto"/>
              <w:right w:val="single" w:sz="4" w:space="0" w:color="auto"/>
            </w:tcBorders>
          </w:tcPr>
          <w:p w14:paraId="65944B5B" w14:textId="1ADEBB8F" w:rsidR="00A8278E" w:rsidRPr="000649B6" w:rsidRDefault="00A8278E" w:rsidP="00A8278E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D9A">
              <w:rPr>
                <w:rFonts w:ascii="Times New Roman" w:eastAsia="Times New Roman" w:hAnsi="Times New Roman" w:cs="Times New Roman"/>
                <w:color w:val="000000"/>
              </w:rPr>
              <w:t>39.4 (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245D9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51BD00F" w14:textId="1CE3EB45" w:rsidR="00A8278E" w:rsidRPr="000649B6" w:rsidRDefault="00A8278E" w:rsidP="00A8278E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49B6">
              <w:rPr>
                <w:rFonts w:ascii="Times New Roman" w:eastAsia="Times New Roman" w:hAnsi="Times New Roman" w:cs="Times New Roman"/>
                <w:color w:val="000000"/>
              </w:rPr>
              <w:t>1,597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97571" w14:textId="60893863" w:rsidR="00A8278E" w:rsidRPr="000649B6" w:rsidRDefault="00A8278E" w:rsidP="00A8278E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5D9A">
              <w:rPr>
                <w:rFonts w:ascii="Times New Roman" w:eastAsia="Times New Roman" w:hAnsi="Times New Roman" w:cs="Times New Roman"/>
                <w:color w:val="000000"/>
              </w:rPr>
              <w:t>39.4 (1.9)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</w:tcPr>
          <w:p w14:paraId="60EB270C" w14:textId="33B0E0C3" w:rsidR="00A8278E" w:rsidRPr="000649B6" w:rsidRDefault="00B236ED" w:rsidP="00A8278E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845DDA3" w14:textId="27B07EAB" w:rsidR="00A8278E" w:rsidRPr="000649B6" w:rsidRDefault="00B236ED" w:rsidP="00A8278E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236ED">
              <w:rPr>
                <w:rFonts w:ascii="Times New Roman" w:eastAsia="Times New Roman" w:hAnsi="Times New Roman" w:cs="Times New Roman"/>
                <w:color w:val="000000"/>
              </w:rPr>
              <w:t>39.4 (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B236E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94609" w:rsidRPr="0013320F" w14:paraId="66F89F8A" w14:textId="77777777" w:rsidTr="003D5391">
        <w:trPr>
          <w:trHeight w:hRule="exact" w:val="432"/>
        </w:trPr>
        <w:tc>
          <w:tcPr>
            <w:tcW w:w="12459" w:type="dxa"/>
            <w:gridSpan w:val="7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3C45A" w14:textId="3B6E0201" w:rsidR="00694609" w:rsidRPr="000649B6" w:rsidRDefault="00694609" w:rsidP="003D5391">
            <w:pPr>
              <w:pStyle w:val="NoSpacing"/>
              <w:rPr>
                <w:rFonts w:ascii="Times New Roman" w:hAnsi="Times New Roman" w:cs="Times New Roman"/>
              </w:rPr>
            </w:pPr>
            <w:r w:rsidRPr="000649B6">
              <w:rPr>
                <w:rFonts w:ascii="Times New Roman" w:hAnsi="Times New Roman" w:cs="Times New Roman"/>
              </w:rPr>
              <w:t>Abbreviations: BMI – Body mass index;</w:t>
            </w:r>
            <w:r w:rsidR="00017473">
              <w:rPr>
                <w:rFonts w:ascii="Times New Roman" w:hAnsi="Times New Roman" w:cs="Times New Roman"/>
              </w:rPr>
              <w:t xml:space="preserve"> BW/GA – birth weight-for-gestational age;</w:t>
            </w:r>
            <w:r w:rsidR="00855722">
              <w:rPr>
                <w:rFonts w:ascii="Times New Roman" w:hAnsi="Times New Roman" w:cs="Times New Roman"/>
              </w:rPr>
              <w:t xml:space="preserve"> </w:t>
            </w:r>
            <w:r w:rsidRPr="000649B6">
              <w:rPr>
                <w:rFonts w:ascii="Times New Roman" w:hAnsi="Times New Roman" w:cs="Times New Roman"/>
              </w:rPr>
              <w:t>PFOS – perfluorooctane sulfonate</w:t>
            </w:r>
            <w:r w:rsidR="00245D9A">
              <w:rPr>
                <w:rFonts w:ascii="Times New Roman" w:hAnsi="Times New Roman" w:cs="Times New Roman"/>
              </w:rPr>
              <w:t xml:space="preserve">; </w:t>
            </w:r>
            <w:r w:rsidR="00245D9A" w:rsidRPr="007F6756">
              <w:rPr>
                <w:rFonts w:ascii="Times New Roman" w:hAnsi="Times New Roman" w:cs="Times New Roman"/>
              </w:rPr>
              <w:t>perfluorononano</w:t>
            </w:r>
            <w:r w:rsidR="00245D9A">
              <w:rPr>
                <w:rFonts w:ascii="Times New Roman" w:hAnsi="Times New Roman" w:cs="Times New Roman"/>
              </w:rPr>
              <w:t>ate</w:t>
            </w:r>
          </w:p>
          <w:p w14:paraId="77607EEB" w14:textId="77777777" w:rsidR="00694609" w:rsidRPr="000649B6" w:rsidRDefault="00694609" w:rsidP="003D539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BF1EF7D" w14:textId="77777777" w:rsidR="00694609" w:rsidRPr="000649B6" w:rsidRDefault="00694609" w:rsidP="003D539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1B7D5A77" w14:textId="77777777" w:rsidR="00694609" w:rsidRPr="000649B6" w:rsidRDefault="00694609" w:rsidP="003D539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330448B8" w14:textId="77777777" w:rsidR="00694609" w:rsidRPr="000649B6" w:rsidRDefault="00694609" w:rsidP="003D5391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  <w:p w14:paraId="46668B3E" w14:textId="77777777" w:rsidR="00694609" w:rsidRPr="000649B6" w:rsidRDefault="00694609" w:rsidP="003D5391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B0D5F0D" w14:textId="77777777" w:rsidR="002B3888" w:rsidRDefault="002B388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B046177" w14:textId="1C7D8E6D" w:rsidR="007F6756" w:rsidRPr="007F6756" w:rsidRDefault="00070011" w:rsidP="007F6756">
      <w:pPr>
        <w:pStyle w:val="NoSpacing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A05DFE">
        <w:rPr>
          <w:rFonts w:ascii="Times New Roman" w:eastAsia="Times New Roman" w:hAnsi="Times New Roman" w:cs="Times New Roman"/>
          <w:b/>
        </w:rPr>
        <w:t>S</w:t>
      </w:r>
      <w:r w:rsidR="007F6756" w:rsidRPr="007F6756">
        <w:rPr>
          <w:rFonts w:ascii="Times New Roman" w:eastAsia="Times New Roman" w:hAnsi="Times New Roman" w:cs="Times New Roman"/>
          <w:b/>
        </w:rPr>
        <w:t>2.</w:t>
      </w:r>
      <w:r w:rsidR="007F6756" w:rsidRPr="007F6756">
        <w:rPr>
          <w:rFonts w:ascii="Times New Roman" w:eastAsia="Times New Roman" w:hAnsi="Times New Roman" w:cs="Times New Roman"/>
        </w:rPr>
        <w:t xml:space="preserve"> </w:t>
      </w:r>
      <w:r w:rsidR="007F6756" w:rsidRPr="007F6756">
        <w:rPr>
          <w:rFonts w:ascii="Times New Roman" w:hAnsi="Times New Roman" w:cs="Times New Roman"/>
        </w:rPr>
        <w:t>Covariate-adjusted associations</w:t>
      </w:r>
      <w:r w:rsidR="007F6756" w:rsidRPr="007F6756">
        <w:rPr>
          <w:rFonts w:ascii="Times New Roman" w:hAnsi="Times New Roman" w:cs="Times New Roman"/>
          <w:vertAlign w:val="superscript"/>
        </w:rPr>
        <w:t xml:space="preserve"> a</w:t>
      </w:r>
      <w:r w:rsidR="00F056F1">
        <w:rPr>
          <w:rFonts w:ascii="Times New Roman" w:hAnsi="Times New Roman" w:cs="Times New Roman"/>
        </w:rPr>
        <w:t xml:space="preserve"> of </w:t>
      </w:r>
      <w:r w:rsidR="007D43EF">
        <w:rPr>
          <w:rFonts w:ascii="Times New Roman" w:hAnsi="Times New Roman" w:cs="Times New Roman"/>
        </w:rPr>
        <w:t>prenatal smoking</w:t>
      </w:r>
      <w:r w:rsidR="007F6756" w:rsidRPr="007F6756">
        <w:rPr>
          <w:rFonts w:ascii="Times New Roman" w:hAnsi="Times New Roman" w:cs="Times New Roman"/>
        </w:rPr>
        <w:t xml:space="preserve"> (Y/N), first trimester residential black carbon (BC), and prenatal perfluorononano</w:t>
      </w:r>
      <w:r w:rsidR="00F056F1">
        <w:rPr>
          <w:rFonts w:ascii="Times New Roman" w:hAnsi="Times New Roman" w:cs="Times New Roman"/>
        </w:rPr>
        <w:t>ate (PFNA) plasma concentration and their interactions</w:t>
      </w:r>
      <w:r w:rsidR="007F6756" w:rsidRPr="007F6756">
        <w:rPr>
          <w:rFonts w:ascii="Times New Roman" w:hAnsi="Times New Roman" w:cs="Times New Roman"/>
        </w:rPr>
        <w:t xml:space="preserve"> with birth weight-for-gestational age</w:t>
      </w:r>
      <w:r w:rsidR="002C4511">
        <w:rPr>
          <w:rFonts w:ascii="Times New Roman" w:hAnsi="Times New Roman" w:cs="Times New Roman"/>
        </w:rPr>
        <w:t xml:space="preserve"> (BW/GA)</w:t>
      </w:r>
      <w:r w:rsidR="007F6756" w:rsidRPr="007F6756">
        <w:rPr>
          <w:rFonts w:ascii="Times New Roman" w:hAnsi="Times New Roman" w:cs="Times New Roman"/>
        </w:rPr>
        <w:t xml:space="preserve"> z-score</w:t>
      </w:r>
      <w:r w:rsidR="00F056F1">
        <w:rPr>
          <w:rFonts w:ascii="Times New Roman" w:hAnsi="Times New Roman" w:cs="Times New Roman"/>
        </w:rPr>
        <w:t xml:space="preserve">. </w:t>
      </w:r>
    </w:p>
    <w:p w14:paraId="721C1A39" w14:textId="77777777" w:rsidR="007F6756" w:rsidRPr="007F6756" w:rsidRDefault="007F6756" w:rsidP="007F6756">
      <w:pPr>
        <w:pStyle w:val="NoSpacing"/>
        <w:rPr>
          <w:rFonts w:ascii="Times New Roman" w:eastAsia="Times New Roman" w:hAnsi="Times New Roman" w:cs="Times New Roman"/>
        </w:rPr>
      </w:pPr>
    </w:p>
    <w:tbl>
      <w:tblPr>
        <w:tblStyle w:val="TableGrid"/>
        <w:tblW w:w="1404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2970"/>
        <w:gridCol w:w="1890"/>
        <w:gridCol w:w="1890"/>
        <w:gridCol w:w="1890"/>
        <w:gridCol w:w="1710"/>
      </w:tblGrid>
      <w:tr w:rsidR="00906EC0" w:rsidRPr="007F6756" w14:paraId="20473494" w14:textId="77777777" w:rsidTr="00906EC0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6F09F" w14:textId="77777777" w:rsidR="00906EC0" w:rsidRPr="007F6756" w:rsidRDefault="00906EC0">
            <w:pPr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9DD99" w14:textId="77777777" w:rsidR="00906EC0" w:rsidRPr="007F6756" w:rsidRDefault="00906EC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72E9E" w14:textId="77777777" w:rsidR="00906EC0" w:rsidRPr="007F6756" w:rsidRDefault="00906EC0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7F6756">
              <w:rPr>
                <w:rFonts w:eastAsia="Times New Roman"/>
                <w:b/>
                <w:sz w:val="22"/>
                <w:szCs w:val="22"/>
              </w:rPr>
              <w:t>Sm</w:t>
            </w:r>
            <w:r>
              <w:rPr>
                <w:rFonts w:eastAsia="Times New Roman"/>
                <w:b/>
                <w:sz w:val="22"/>
                <w:szCs w:val="22"/>
              </w:rPr>
              <w:t>o</w:t>
            </w:r>
            <w:r w:rsidRPr="007F6756">
              <w:rPr>
                <w:rFonts w:eastAsia="Times New Roman"/>
                <w:b/>
                <w:sz w:val="22"/>
                <w:szCs w:val="22"/>
              </w:rPr>
              <w:t>k</w:t>
            </w:r>
            <w:r>
              <w:rPr>
                <w:rFonts w:eastAsia="Times New Roman"/>
                <w:b/>
                <w:sz w:val="22"/>
                <w:szCs w:val="22"/>
              </w:rPr>
              <w:t>ing</w:t>
            </w:r>
            <w:r w:rsidRPr="007F6756">
              <w:rPr>
                <w:rFonts w:eastAsia="Times New Roman"/>
                <w:b/>
                <w:sz w:val="22"/>
                <w:szCs w:val="22"/>
              </w:rPr>
              <w:t>*B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43CCA" w14:textId="77777777" w:rsidR="00906EC0" w:rsidRPr="007F6756" w:rsidRDefault="00906EC0" w:rsidP="00B60380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7F6756">
              <w:rPr>
                <w:rFonts w:eastAsia="Times New Roman"/>
                <w:b/>
                <w:sz w:val="22"/>
                <w:szCs w:val="22"/>
              </w:rPr>
              <w:t>S</w:t>
            </w:r>
            <w:r>
              <w:rPr>
                <w:rFonts w:eastAsia="Times New Roman"/>
                <w:b/>
                <w:sz w:val="22"/>
                <w:szCs w:val="22"/>
              </w:rPr>
              <w:t>moking</w:t>
            </w:r>
            <w:r w:rsidRPr="007F6756">
              <w:rPr>
                <w:rFonts w:eastAsia="Times New Roman"/>
                <w:b/>
                <w:sz w:val="22"/>
                <w:szCs w:val="22"/>
              </w:rPr>
              <w:t>*PFN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CDF9C" w14:textId="77777777" w:rsidR="00906EC0" w:rsidRPr="007F6756" w:rsidRDefault="00906EC0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7F6756">
              <w:rPr>
                <w:rFonts w:eastAsia="Times New Roman"/>
                <w:b/>
                <w:sz w:val="22"/>
                <w:szCs w:val="22"/>
              </w:rPr>
              <w:t>BC*PFN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B2F6C" w14:textId="77777777" w:rsidR="00906EC0" w:rsidRPr="006919A5" w:rsidRDefault="00906EC0" w:rsidP="006919A5">
            <w:pPr>
              <w:pStyle w:val="NoSpacing"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7F6756">
              <w:rPr>
                <w:rFonts w:eastAsia="Times New Roman"/>
                <w:b/>
                <w:sz w:val="22"/>
                <w:szCs w:val="22"/>
              </w:rPr>
              <w:t xml:space="preserve">LRT </w:t>
            </w:r>
            <w:r w:rsidRPr="007F6756">
              <w:rPr>
                <w:b/>
                <w:sz w:val="22"/>
                <w:szCs w:val="22"/>
              </w:rPr>
              <w:t>χ</w:t>
            </w:r>
            <w:r w:rsidRPr="007F6756">
              <w:rPr>
                <w:b/>
                <w:sz w:val="22"/>
                <w:szCs w:val="22"/>
                <w:vertAlign w:val="superscript"/>
              </w:rPr>
              <w:t xml:space="preserve">2 </w:t>
            </w:r>
            <w:r>
              <w:rPr>
                <w:b/>
                <w:sz w:val="22"/>
                <w:szCs w:val="22"/>
                <w:vertAlign w:val="superscript"/>
              </w:rPr>
              <w:t xml:space="preserve"> </w:t>
            </w:r>
            <w:r w:rsidRPr="007F6756">
              <w:rPr>
                <w:b/>
                <w:sz w:val="22"/>
                <w:szCs w:val="22"/>
              </w:rPr>
              <w:t>p-value</w:t>
            </w:r>
          </w:p>
        </w:tc>
      </w:tr>
      <w:tr w:rsidR="00906EC0" w:rsidRPr="007F6756" w14:paraId="679A0BBD" w14:textId="77777777" w:rsidTr="00906EC0">
        <w:trPr>
          <w:trHeight w:val="432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8CC6F" w14:textId="77777777" w:rsidR="00906EC0" w:rsidRPr="007F6756" w:rsidRDefault="00906EC0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7F6756">
              <w:rPr>
                <w:rFonts w:eastAsia="Times New Roman"/>
                <w:b/>
                <w:color w:val="000000"/>
                <w:sz w:val="22"/>
                <w:szCs w:val="22"/>
              </w:rPr>
              <w:t>Single-pollutant exposure model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7A0C7" w14:textId="77777777" w:rsidR="00906EC0" w:rsidRPr="007F6756" w:rsidRDefault="00906EC0" w:rsidP="002C4511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Change in BW/GA z-score</w:t>
            </w:r>
            <w:r w:rsidRPr="00194E98">
              <w:rPr>
                <w:rFonts w:eastAsia="Times New Roman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FE60F" w14:textId="77777777" w:rsidR="00906EC0" w:rsidRPr="007F6756" w:rsidRDefault="00906EC0" w:rsidP="00F056F1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 xml:space="preserve">Interaction </w:t>
            </w:r>
            <w:r w:rsidRPr="00194E98">
              <w:rPr>
                <w:rFonts w:eastAsia="Times New Roman"/>
                <w:b/>
                <w:sz w:val="22"/>
                <w:szCs w:val="22"/>
              </w:rPr>
              <w:t>β (95% CI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99946" w14:textId="77777777" w:rsidR="00906EC0" w:rsidRPr="007F6756" w:rsidRDefault="00906EC0" w:rsidP="00F056F1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906EC0" w:rsidRPr="007F6756" w14:paraId="1CF7F7AA" w14:textId="77777777" w:rsidTr="00906EC0">
        <w:trPr>
          <w:trHeight w:val="317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C12E6D" w14:textId="33B2E0DB" w:rsidR="00906EC0" w:rsidRPr="007F6756" w:rsidRDefault="007D43EF" w:rsidP="003A3107">
            <w:pP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enatal smoking</w:t>
            </w:r>
            <w:r w:rsidR="00906EC0" w:rsidRPr="007F6756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EBA20" w14:textId="77777777" w:rsidR="00906EC0" w:rsidRPr="00346C0F" w:rsidRDefault="00906EC0" w:rsidP="003A3107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sz w:val="22"/>
                <w:szCs w:val="22"/>
              </w:rPr>
              <w:t>-0.09 (-0.24, 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561B" w14:textId="77777777" w:rsidR="00906EC0" w:rsidRPr="005D7905" w:rsidRDefault="00906EC0" w:rsidP="003A3107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0F4D03" w14:textId="77777777" w:rsidR="00906EC0" w:rsidRPr="005D7905" w:rsidRDefault="00906EC0" w:rsidP="003A3107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0A21AA" w14:textId="77777777" w:rsidR="00906EC0" w:rsidRPr="005D7905" w:rsidRDefault="00906EC0" w:rsidP="003A3107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4BBB" w14:textId="77777777" w:rsidR="00906EC0" w:rsidRPr="005D7905" w:rsidRDefault="00906EC0" w:rsidP="0073754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906EC0" w:rsidRPr="007F6756" w14:paraId="5D740B28" w14:textId="77777777" w:rsidTr="00906EC0">
        <w:trPr>
          <w:trHeight w:val="317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4E71B" w14:textId="5F6E4F6C" w:rsidR="00906EC0" w:rsidRPr="007F6756" w:rsidRDefault="00906EC0" w:rsidP="00156D4B">
            <w:pP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</w:pPr>
            <w:r w:rsidRPr="007F6756">
              <w:rPr>
                <w:rFonts w:eastAsia="Times New Roman"/>
                <w:color w:val="000000"/>
                <w:sz w:val="22"/>
                <w:szCs w:val="22"/>
              </w:rPr>
              <w:t xml:space="preserve">First trimester </w:t>
            </w:r>
            <w:r w:rsidR="001E5BC5">
              <w:rPr>
                <w:rFonts w:eastAsia="Times New Roman"/>
                <w:color w:val="000000"/>
                <w:sz w:val="22"/>
                <w:szCs w:val="22"/>
              </w:rPr>
              <w:t>black carbon</w:t>
            </w:r>
            <w:r w:rsidR="00156D4B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F6756">
              <w:rPr>
                <w:rFonts w:eastAsia="Times New Roman"/>
                <w:color w:val="000000"/>
                <w:sz w:val="22"/>
                <w:szCs w:val="22"/>
              </w:rPr>
              <w:t>(per IQR)</w:t>
            </w:r>
            <w:r w:rsidR="00B236ED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7F6756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2F969" w14:textId="77777777" w:rsidR="00906EC0" w:rsidRPr="00346C0F" w:rsidRDefault="00906EC0" w:rsidP="003A3107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-0.08 (-0.15, -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FBB3" w14:textId="77777777" w:rsidR="00906EC0" w:rsidRPr="005D7905" w:rsidRDefault="00906EC0" w:rsidP="003A3107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12D199" w14:textId="77777777" w:rsidR="00906EC0" w:rsidRPr="005D7905" w:rsidRDefault="00906EC0" w:rsidP="003A3107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FFD709" w14:textId="77777777" w:rsidR="00906EC0" w:rsidRPr="005D7905" w:rsidRDefault="00906EC0" w:rsidP="003A3107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6928" w14:textId="77777777" w:rsidR="00906EC0" w:rsidRPr="005D7905" w:rsidRDefault="00906EC0" w:rsidP="0073754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906EC0" w:rsidRPr="007F6756" w14:paraId="17AEFB18" w14:textId="77777777" w:rsidTr="00906EC0">
        <w:trPr>
          <w:trHeight w:val="317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CDF63" w14:textId="25E9D0E8" w:rsidR="00906EC0" w:rsidRPr="007F6756" w:rsidRDefault="00906EC0" w:rsidP="00F056F1">
            <w:pP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</w:pPr>
            <w:r w:rsidRPr="007F6756">
              <w:rPr>
                <w:rFonts w:eastAsia="Times New Roman"/>
                <w:color w:val="000000"/>
                <w:sz w:val="22"/>
                <w:szCs w:val="22"/>
              </w:rPr>
              <w:t>Prenatal PFNA plasma concentration (per IQR)</w:t>
            </w:r>
            <w:r w:rsidR="00B236ED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2BB58" w14:textId="77777777" w:rsidR="00906EC0" w:rsidRPr="00346C0F" w:rsidRDefault="00906EC0" w:rsidP="004B42A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-0.05 (-0.10, -0.0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A0BC3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22E27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160D0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BF2D0" w14:textId="77777777" w:rsidR="00906EC0" w:rsidRPr="005D7905" w:rsidRDefault="00906EC0" w:rsidP="0073754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906EC0" w:rsidRPr="007F6756" w14:paraId="3737F9DC" w14:textId="77777777" w:rsidTr="00906EC0">
        <w:trPr>
          <w:trHeight w:val="432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37FEB" w14:textId="77777777" w:rsidR="00906EC0" w:rsidRPr="007F6756" w:rsidRDefault="00906EC0">
            <w:pPr>
              <w:rPr>
                <w:rFonts w:eastAsia="Times New Roman"/>
                <w:b/>
                <w:sz w:val="22"/>
                <w:szCs w:val="22"/>
              </w:rPr>
            </w:pPr>
            <w:r w:rsidRPr="007F6756">
              <w:rPr>
                <w:rFonts w:eastAsia="Times New Roman"/>
                <w:b/>
                <w:sz w:val="22"/>
                <w:szCs w:val="22"/>
              </w:rPr>
              <w:t>Multi-pollutant exposure model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F16B0" w14:textId="77777777" w:rsidR="00906EC0" w:rsidRPr="00346C0F" w:rsidRDefault="00906EC0" w:rsidP="004B42A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6403F" w14:textId="77777777" w:rsidR="00906EC0" w:rsidRPr="005D7905" w:rsidRDefault="00906EC0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B705A" w14:textId="77777777" w:rsidR="00906EC0" w:rsidRPr="005D7905" w:rsidRDefault="00906EC0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200C4" w14:textId="77777777" w:rsidR="00906EC0" w:rsidRPr="005D7905" w:rsidRDefault="00906EC0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43167" w14:textId="77777777" w:rsidR="00906EC0" w:rsidRPr="005D7905" w:rsidRDefault="00906EC0" w:rsidP="0073754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906EC0" w:rsidRPr="007F6756" w14:paraId="50750BB3" w14:textId="77777777" w:rsidTr="00906EC0">
        <w:trPr>
          <w:trHeight w:val="317"/>
        </w:trPr>
        <w:tc>
          <w:tcPr>
            <w:tcW w:w="36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944A9" w14:textId="77777777" w:rsidR="00906EC0" w:rsidRPr="007F6756" w:rsidRDefault="00906EC0">
            <w:pPr>
              <w:rPr>
                <w:rFonts w:eastAsia="Times New Roman"/>
                <w:sz w:val="22"/>
                <w:szCs w:val="22"/>
              </w:rPr>
            </w:pPr>
            <w:r w:rsidRPr="007F6756">
              <w:rPr>
                <w:rFonts w:eastAsia="Times New Roman"/>
                <w:sz w:val="22"/>
                <w:szCs w:val="22"/>
              </w:rPr>
              <w:t>Main</w:t>
            </w:r>
            <w:r>
              <w:rPr>
                <w:rFonts w:eastAsia="Times New Roman"/>
                <w:sz w:val="22"/>
                <w:szCs w:val="22"/>
              </w:rPr>
              <w:t xml:space="preserve"> effects additive mode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4BFC22" w14:textId="77777777" w:rsidR="00906EC0" w:rsidRPr="00346C0F" w:rsidRDefault="00906EC0" w:rsidP="003B7A3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sz w:val="22"/>
                <w:szCs w:val="22"/>
              </w:rPr>
              <w:t>Smoking: -0.09 (-0.23, 0.06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47E31" w14:textId="77777777" w:rsidR="00906EC0" w:rsidRPr="005D7905" w:rsidRDefault="00906EC0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9EF7A" w14:textId="77777777" w:rsidR="00906EC0" w:rsidRPr="005D7905" w:rsidRDefault="00906EC0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4CE59" w14:textId="77777777" w:rsidR="00906EC0" w:rsidRPr="005D7905" w:rsidRDefault="00906EC0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CFA8F" w14:textId="77777777" w:rsidR="00906EC0" w:rsidRPr="005D7905" w:rsidRDefault="00906EC0" w:rsidP="0073754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906EC0" w:rsidRPr="007F6756" w14:paraId="35FDA382" w14:textId="77777777" w:rsidTr="00906EC0">
        <w:trPr>
          <w:trHeight w:val="317"/>
        </w:trPr>
        <w:tc>
          <w:tcPr>
            <w:tcW w:w="36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EC45E" w14:textId="77777777" w:rsidR="00906EC0" w:rsidRPr="007F6756" w:rsidRDefault="00906EC0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02B08" w14:textId="77777777" w:rsidR="00906EC0" w:rsidRPr="00346C0F" w:rsidRDefault="00906EC0" w:rsidP="003B7A3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BC: -0.08 (-0.15, -0.01)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0FA66D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70793E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E80A99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B8FF0" w14:textId="77777777" w:rsidR="00906EC0" w:rsidRPr="005D7905" w:rsidRDefault="00906EC0" w:rsidP="0073754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5D7905">
              <w:rPr>
                <w:rFonts w:eastAsia="Times New Roman"/>
                <w:sz w:val="22"/>
                <w:szCs w:val="22"/>
              </w:rPr>
              <w:t>Reference</w:t>
            </w:r>
          </w:p>
        </w:tc>
      </w:tr>
      <w:tr w:rsidR="00906EC0" w:rsidRPr="007F6756" w14:paraId="6772AC3E" w14:textId="77777777" w:rsidTr="00906EC0">
        <w:trPr>
          <w:trHeight w:val="317"/>
        </w:trPr>
        <w:tc>
          <w:tcPr>
            <w:tcW w:w="36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68A57" w14:textId="77777777" w:rsidR="00906EC0" w:rsidRPr="007F6756" w:rsidRDefault="00906EC0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61CD3" w14:textId="77777777" w:rsidR="00906EC0" w:rsidRPr="00346C0F" w:rsidRDefault="00906EC0" w:rsidP="004B42A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PFNA: -0.05 (-0.10, -0.01)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AC8FBC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130B45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A42629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8F9C3" w14:textId="77777777" w:rsidR="00906EC0" w:rsidRPr="005D7905" w:rsidRDefault="00906EC0" w:rsidP="0073754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906EC0" w:rsidRPr="007F6756" w14:paraId="7915A327" w14:textId="77777777" w:rsidTr="00906EC0">
        <w:trPr>
          <w:trHeight w:val="317"/>
        </w:trPr>
        <w:tc>
          <w:tcPr>
            <w:tcW w:w="36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6B0C6" w14:textId="77777777" w:rsidR="00906EC0" w:rsidRPr="007F6756" w:rsidRDefault="00906EC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ain effects + Smoking</w:t>
            </w:r>
            <w:r w:rsidRPr="007F6756">
              <w:rPr>
                <w:rFonts w:eastAsia="Times New Roman"/>
                <w:sz w:val="22"/>
                <w:szCs w:val="22"/>
              </w:rPr>
              <w:t xml:space="preserve">*BC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F86522" w14:textId="77777777" w:rsidR="00906EC0" w:rsidRPr="00346C0F" w:rsidRDefault="00906EC0" w:rsidP="004B42A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sz w:val="22"/>
                <w:szCs w:val="22"/>
              </w:rPr>
              <w:t>Smoking: 0.05 (-0.38, 0.47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CB4F3" w14:textId="77777777" w:rsidR="00906EC0" w:rsidRPr="005D7905" w:rsidRDefault="00906EC0" w:rsidP="003B7A3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5D7905">
              <w:rPr>
                <w:rFonts w:eastAsia="Times New Roman"/>
                <w:sz w:val="22"/>
                <w:szCs w:val="22"/>
              </w:rPr>
              <w:t>-0.06 (-0.2</w:t>
            </w:r>
            <w:r>
              <w:rPr>
                <w:rFonts w:eastAsia="Times New Roman"/>
                <w:sz w:val="22"/>
                <w:szCs w:val="22"/>
              </w:rPr>
              <w:t>5</w:t>
            </w:r>
            <w:r w:rsidRPr="005D7905">
              <w:rPr>
                <w:rFonts w:eastAsia="Times New Roman"/>
                <w:sz w:val="22"/>
                <w:szCs w:val="22"/>
              </w:rPr>
              <w:t>, 0.12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6A1D2" w14:textId="77777777" w:rsidR="00906EC0" w:rsidRPr="005D7905" w:rsidRDefault="00906EC0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AE36F" w14:textId="77777777" w:rsidR="00906EC0" w:rsidRPr="005D7905" w:rsidRDefault="00906EC0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3F39E" w14:textId="77777777" w:rsidR="00906EC0" w:rsidRPr="005D7905" w:rsidRDefault="00906EC0" w:rsidP="0073754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906EC0" w:rsidRPr="007F6756" w14:paraId="170FC789" w14:textId="77777777" w:rsidTr="00906EC0">
        <w:trPr>
          <w:trHeight w:val="317"/>
        </w:trPr>
        <w:tc>
          <w:tcPr>
            <w:tcW w:w="36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0F632" w14:textId="77777777" w:rsidR="00906EC0" w:rsidRPr="007F6756" w:rsidRDefault="00906EC0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1ACB6" w14:textId="77777777" w:rsidR="00906EC0" w:rsidRPr="00346C0F" w:rsidRDefault="00906EC0" w:rsidP="003B7A3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sz w:val="22"/>
                <w:szCs w:val="22"/>
              </w:rPr>
              <w:t>BC: -0.07 (-0.14, 0.01)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BA613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EE637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2B87B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BFAC3" w14:textId="77777777" w:rsidR="00906EC0" w:rsidRPr="005D7905" w:rsidRDefault="00906EC0" w:rsidP="0073754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1E65B1">
              <w:rPr>
                <w:rFonts w:eastAsia="Times New Roman"/>
                <w:sz w:val="22"/>
                <w:szCs w:val="22"/>
              </w:rPr>
              <w:t>0.5</w:t>
            </w: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</w:tr>
      <w:tr w:rsidR="00906EC0" w:rsidRPr="007F6756" w14:paraId="4BFDDE97" w14:textId="77777777" w:rsidTr="00906EC0">
        <w:trPr>
          <w:trHeight w:val="317"/>
        </w:trPr>
        <w:tc>
          <w:tcPr>
            <w:tcW w:w="36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68B31" w14:textId="77777777" w:rsidR="00906EC0" w:rsidRPr="007F6756" w:rsidRDefault="00906EC0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6A806" w14:textId="77777777" w:rsidR="00906EC0" w:rsidRPr="00346C0F" w:rsidRDefault="00906EC0" w:rsidP="004B42A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PFNA: -0.05 (-0.10, -0.01)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8C41F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8C038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2C77B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BC127" w14:textId="77777777" w:rsidR="00906EC0" w:rsidRPr="005D7905" w:rsidRDefault="00906EC0" w:rsidP="0073754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906EC0" w:rsidRPr="007F6756" w14:paraId="3A1812CA" w14:textId="77777777" w:rsidTr="00906EC0">
        <w:trPr>
          <w:trHeight w:val="317"/>
        </w:trPr>
        <w:tc>
          <w:tcPr>
            <w:tcW w:w="36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1367F" w14:textId="77777777" w:rsidR="00906EC0" w:rsidRPr="007F6756" w:rsidRDefault="00906EC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ain effects + Smoking</w:t>
            </w:r>
            <w:r w:rsidRPr="007F6756">
              <w:rPr>
                <w:rFonts w:eastAsia="Times New Roman"/>
                <w:sz w:val="22"/>
                <w:szCs w:val="22"/>
              </w:rPr>
              <w:t xml:space="preserve">*PFNA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A498B3" w14:textId="77777777" w:rsidR="00906EC0" w:rsidRPr="00346C0F" w:rsidRDefault="00906EC0" w:rsidP="003B7A3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Smoking: -0.39 (-0.70, -0.07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300D2" w14:textId="77777777" w:rsidR="00906EC0" w:rsidRPr="005D7905" w:rsidRDefault="00906EC0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31A15" w14:textId="77777777" w:rsidR="00906EC0" w:rsidRPr="005D7905" w:rsidRDefault="00906EC0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5D7905">
              <w:rPr>
                <w:rFonts w:eastAsia="Times New Roman"/>
                <w:b/>
                <w:sz w:val="22"/>
                <w:szCs w:val="22"/>
              </w:rPr>
              <w:t>0.17 (0.01, 0.33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C6E66" w14:textId="77777777" w:rsidR="00906EC0" w:rsidRPr="005D7905" w:rsidRDefault="00906EC0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40B07" w14:textId="77777777" w:rsidR="00906EC0" w:rsidRPr="005D7905" w:rsidRDefault="00906EC0" w:rsidP="0073754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906EC0" w:rsidRPr="007F6756" w14:paraId="0AE233E0" w14:textId="77777777" w:rsidTr="00906EC0">
        <w:trPr>
          <w:trHeight w:val="317"/>
        </w:trPr>
        <w:tc>
          <w:tcPr>
            <w:tcW w:w="36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5A3FA" w14:textId="77777777" w:rsidR="00906EC0" w:rsidRPr="007F6756" w:rsidRDefault="00906EC0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08A6F" w14:textId="77777777" w:rsidR="00906EC0" w:rsidRPr="00346C0F" w:rsidRDefault="00906EC0" w:rsidP="00966638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BC: -0.08 (-0.15, -0.00)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B8B49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B2384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E8167" w14:textId="77777777" w:rsidR="00906EC0" w:rsidRPr="005D7905" w:rsidRDefault="00906EC0">
            <w:pPr>
              <w:rPr>
                <w:rFonts w:eastAsia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72F66" w14:textId="77777777" w:rsidR="00906EC0" w:rsidRPr="003B7D42" w:rsidRDefault="00906EC0" w:rsidP="0073754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  <w:vertAlign w:val="superscript"/>
              </w:rPr>
            </w:pPr>
            <w:r w:rsidRPr="001E65B1">
              <w:rPr>
                <w:rFonts w:eastAsia="Times New Roman"/>
                <w:b/>
                <w:sz w:val="22"/>
                <w:szCs w:val="22"/>
              </w:rPr>
              <w:t>0.03</w:t>
            </w:r>
            <w:r>
              <w:rPr>
                <w:rFonts w:eastAsia="Times New Roman"/>
                <w:b/>
                <w:sz w:val="22"/>
                <w:szCs w:val="22"/>
                <w:vertAlign w:val="superscript"/>
              </w:rPr>
              <w:t>c</w:t>
            </w:r>
          </w:p>
        </w:tc>
      </w:tr>
      <w:tr w:rsidR="00906EC0" w:rsidRPr="007F6756" w14:paraId="45455778" w14:textId="77777777" w:rsidTr="00906EC0">
        <w:trPr>
          <w:trHeight w:val="317"/>
        </w:trPr>
        <w:tc>
          <w:tcPr>
            <w:tcW w:w="36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CC75B" w14:textId="77777777" w:rsidR="00906EC0" w:rsidRPr="007F6756" w:rsidRDefault="00906EC0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8C3A0" w14:textId="77777777" w:rsidR="00906EC0" w:rsidRPr="00346C0F" w:rsidRDefault="00906EC0" w:rsidP="00966638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PFNA: -0.07 (-0.12, -0.02)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5BB9A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ABAC3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BD768" w14:textId="77777777" w:rsidR="00906EC0" w:rsidRPr="005D7905" w:rsidRDefault="00906EC0">
            <w:pPr>
              <w:rPr>
                <w:rFonts w:eastAsia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38153" w14:textId="77777777" w:rsidR="00906EC0" w:rsidRPr="005D7905" w:rsidRDefault="00906EC0" w:rsidP="0073754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906EC0" w:rsidRPr="007F6756" w14:paraId="376F2BAC" w14:textId="77777777" w:rsidTr="00906EC0">
        <w:trPr>
          <w:trHeight w:val="317"/>
        </w:trPr>
        <w:tc>
          <w:tcPr>
            <w:tcW w:w="36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97C6D" w14:textId="77777777" w:rsidR="00906EC0" w:rsidRPr="007F6756" w:rsidRDefault="00906EC0">
            <w:pPr>
              <w:rPr>
                <w:rFonts w:eastAsia="Times New Roman"/>
                <w:sz w:val="22"/>
                <w:szCs w:val="22"/>
              </w:rPr>
            </w:pPr>
            <w:r w:rsidRPr="007F6756">
              <w:rPr>
                <w:rFonts w:eastAsia="Times New Roman"/>
                <w:sz w:val="22"/>
                <w:szCs w:val="22"/>
              </w:rPr>
              <w:t xml:space="preserve">Main effects + BC*PFNA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670F4F" w14:textId="77777777" w:rsidR="00906EC0" w:rsidRPr="00346C0F" w:rsidRDefault="00906EC0" w:rsidP="004B42A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sz w:val="22"/>
                <w:szCs w:val="22"/>
              </w:rPr>
              <w:t>Smoking: -0.08 (-0.23, 0.06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2F588" w14:textId="77777777" w:rsidR="00906EC0" w:rsidRPr="005D7905" w:rsidRDefault="00906EC0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24635" w14:textId="77777777" w:rsidR="00906EC0" w:rsidRPr="005D7905" w:rsidRDefault="00906EC0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C5D5C" w14:textId="77777777" w:rsidR="00906EC0" w:rsidRPr="005D7905" w:rsidRDefault="00906EC0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1E65B1">
              <w:rPr>
                <w:rFonts w:eastAsia="Times New Roman"/>
                <w:b/>
                <w:sz w:val="22"/>
                <w:szCs w:val="22"/>
              </w:rPr>
              <w:t>0.06 (0.00, 0.1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660DF" w14:textId="77777777" w:rsidR="00906EC0" w:rsidRPr="005D7905" w:rsidRDefault="00906EC0" w:rsidP="00737544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</w:tr>
      <w:tr w:rsidR="00906EC0" w:rsidRPr="007F6756" w14:paraId="2E2C518C" w14:textId="77777777" w:rsidTr="00906EC0">
        <w:trPr>
          <w:trHeight w:val="317"/>
        </w:trPr>
        <w:tc>
          <w:tcPr>
            <w:tcW w:w="36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B2540" w14:textId="77777777" w:rsidR="00906EC0" w:rsidRPr="007F6756" w:rsidRDefault="00906EC0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0D1D4" w14:textId="77777777" w:rsidR="00906EC0" w:rsidRPr="00346C0F" w:rsidRDefault="00906EC0" w:rsidP="00966638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BC: -0.20 (-0.34, -0.07)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E9A17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A49A8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8A20C" w14:textId="77777777" w:rsidR="00906EC0" w:rsidRPr="005D7905" w:rsidRDefault="00906EC0">
            <w:pPr>
              <w:rPr>
                <w:rFonts w:eastAsia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D957B" w14:textId="77777777" w:rsidR="00906EC0" w:rsidRPr="005D7905" w:rsidRDefault="00906EC0" w:rsidP="0073754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  <w:vertAlign w:val="superscript"/>
              </w:rPr>
            </w:pPr>
            <w:r w:rsidRPr="001E65B1">
              <w:rPr>
                <w:rFonts w:eastAsia="Times New Roman"/>
                <w:b/>
                <w:sz w:val="22"/>
                <w:szCs w:val="22"/>
              </w:rPr>
              <w:t>0.04</w:t>
            </w:r>
          </w:p>
        </w:tc>
      </w:tr>
      <w:tr w:rsidR="00906EC0" w:rsidRPr="007F6756" w14:paraId="4430BF3F" w14:textId="77777777" w:rsidTr="00906EC0">
        <w:trPr>
          <w:trHeight w:val="317"/>
        </w:trPr>
        <w:tc>
          <w:tcPr>
            <w:tcW w:w="36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134BC" w14:textId="77777777" w:rsidR="00906EC0" w:rsidRPr="007F6756" w:rsidRDefault="00906EC0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0F812" w14:textId="77777777" w:rsidR="00906EC0" w:rsidRPr="00346C0F" w:rsidRDefault="00906EC0" w:rsidP="00966638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PFNA: -0.20 (-0.34, -0.05)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9BA69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108E3" w14:textId="77777777" w:rsidR="00906EC0" w:rsidRPr="005D7905" w:rsidRDefault="00906EC0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ED5E3" w14:textId="77777777" w:rsidR="00906EC0" w:rsidRPr="005D7905" w:rsidRDefault="00906EC0">
            <w:pPr>
              <w:rPr>
                <w:rFonts w:eastAsia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05530" w14:textId="77777777" w:rsidR="00906EC0" w:rsidRPr="005D7905" w:rsidRDefault="00906EC0" w:rsidP="0073754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</w:p>
        </w:tc>
      </w:tr>
      <w:tr w:rsidR="00906EC0" w:rsidRPr="005D7905" w14:paraId="55908172" w14:textId="77777777" w:rsidTr="00906EC0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17"/>
        </w:trPr>
        <w:tc>
          <w:tcPr>
            <w:tcW w:w="3690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259F31" w14:textId="77777777" w:rsidR="00906EC0" w:rsidRPr="007F6756" w:rsidRDefault="00906EC0" w:rsidP="00B60380">
            <w:pPr>
              <w:rPr>
                <w:rFonts w:eastAsia="Times New Roman"/>
                <w:sz w:val="22"/>
                <w:szCs w:val="22"/>
              </w:rPr>
            </w:pPr>
            <w:r w:rsidRPr="007F6756">
              <w:rPr>
                <w:rFonts w:eastAsia="Times New Roman"/>
                <w:sz w:val="22"/>
                <w:szCs w:val="22"/>
              </w:rPr>
              <w:t xml:space="preserve">Main effects + </w:t>
            </w:r>
            <w:r>
              <w:rPr>
                <w:rFonts w:eastAsia="Times New Roman"/>
                <w:sz w:val="22"/>
                <w:szCs w:val="22"/>
              </w:rPr>
              <w:t>Smoking*BC + Smoking*PFNA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758E355" w14:textId="77777777" w:rsidR="00906EC0" w:rsidRPr="00346C0F" w:rsidRDefault="00906EC0" w:rsidP="003A46A0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sz w:val="22"/>
                <w:szCs w:val="22"/>
              </w:rPr>
              <w:t>Smoking: -0.26 (-0.77, 0.26)</w:t>
            </w:r>
          </w:p>
        </w:tc>
        <w:tc>
          <w:tcPr>
            <w:tcW w:w="18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8160720" w14:textId="77777777" w:rsidR="00906EC0" w:rsidRPr="005D7905" w:rsidRDefault="00906EC0" w:rsidP="00B60380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B60380">
              <w:rPr>
                <w:rFonts w:eastAsia="Times New Roman"/>
                <w:sz w:val="22"/>
                <w:szCs w:val="22"/>
              </w:rPr>
              <w:t>-0.06 (-0.24, 0.12)</w:t>
            </w:r>
          </w:p>
        </w:tc>
        <w:tc>
          <w:tcPr>
            <w:tcW w:w="18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01C28E6" w14:textId="77777777" w:rsidR="00906EC0" w:rsidRPr="00B60380" w:rsidRDefault="00906EC0" w:rsidP="00B60380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B60380">
              <w:rPr>
                <w:rFonts w:eastAsia="Times New Roman"/>
                <w:b/>
                <w:sz w:val="22"/>
                <w:szCs w:val="22"/>
              </w:rPr>
              <w:t>0.17 (0.01, 0.33)</w:t>
            </w:r>
          </w:p>
        </w:tc>
        <w:tc>
          <w:tcPr>
            <w:tcW w:w="1890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359C3F8" w14:textId="77777777" w:rsidR="00906EC0" w:rsidRPr="003B7D42" w:rsidRDefault="00906EC0" w:rsidP="00B60380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75BFAE59" w14:textId="77777777" w:rsidR="00906EC0" w:rsidRPr="003B7D42" w:rsidRDefault="00906EC0" w:rsidP="00737544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906EC0" w:rsidRPr="005D7905" w14:paraId="04257F5C" w14:textId="77777777" w:rsidTr="00906EC0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17"/>
        </w:trPr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C2C8A9" w14:textId="77777777" w:rsidR="00906EC0" w:rsidRPr="007F6756" w:rsidRDefault="00906EC0" w:rsidP="00694609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8B17F" w14:textId="77777777" w:rsidR="00906EC0" w:rsidRPr="00346C0F" w:rsidRDefault="00906EC0" w:rsidP="003A46A0">
            <w:pPr>
              <w:jc w:val="center"/>
              <w:rPr>
                <w:rFonts w:eastAsia="Times New Roman"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sz w:val="22"/>
                <w:szCs w:val="22"/>
              </w:rPr>
              <w:t>BC: -0.07 (-0.14, 0.01)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DE0E28" w14:textId="77777777" w:rsidR="00906EC0" w:rsidRPr="005D7905" w:rsidRDefault="00906EC0" w:rsidP="00694609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D1F723" w14:textId="77777777" w:rsidR="00906EC0" w:rsidRPr="005D7905" w:rsidRDefault="00906EC0" w:rsidP="00694609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02EC0E" w14:textId="77777777" w:rsidR="00906EC0" w:rsidRPr="003B7D42" w:rsidRDefault="00906EC0" w:rsidP="00694609">
            <w:pPr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B61E" w14:textId="77777777" w:rsidR="00906EC0" w:rsidRPr="003B7D42" w:rsidRDefault="00906EC0" w:rsidP="00737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3B7D42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2</w:t>
            </w:r>
          </w:p>
        </w:tc>
      </w:tr>
      <w:tr w:rsidR="00906EC0" w:rsidRPr="005D7905" w14:paraId="1C34CC04" w14:textId="77777777" w:rsidTr="00906EC0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17"/>
        </w:trPr>
        <w:tc>
          <w:tcPr>
            <w:tcW w:w="3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939376" w14:textId="77777777" w:rsidR="00906EC0" w:rsidRPr="007F6756" w:rsidRDefault="00906EC0" w:rsidP="00694609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CE1B3" w14:textId="77777777" w:rsidR="00906EC0" w:rsidRPr="00346C0F" w:rsidRDefault="00906EC0" w:rsidP="003A46A0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PFNA: -0.07 (-0.12, -0.02)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BB3C9C" w14:textId="77777777" w:rsidR="00906EC0" w:rsidRPr="005D7905" w:rsidRDefault="00906EC0" w:rsidP="00694609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11096E" w14:textId="77777777" w:rsidR="00906EC0" w:rsidRPr="005D7905" w:rsidRDefault="00906EC0" w:rsidP="00694609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A3BC37" w14:textId="77777777" w:rsidR="00906EC0" w:rsidRPr="005D7905" w:rsidRDefault="00906EC0" w:rsidP="00694609">
            <w:pPr>
              <w:rPr>
                <w:rFonts w:eastAsia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8828B" w14:textId="77777777" w:rsidR="00906EC0" w:rsidRPr="005D7905" w:rsidRDefault="00906EC0" w:rsidP="0073754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</w:p>
        </w:tc>
      </w:tr>
      <w:tr w:rsidR="00906EC0" w:rsidRPr="005D7905" w14:paraId="19D47188" w14:textId="77777777" w:rsidTr="00906EC0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17"/>
        </w:trPr>
        <w:tc>
          <w:tcPr>
            <w:tcW w:w="3690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0836DCD" w14:textId="77777777" w:rsidR="00906EC0" w:rsidRPr="007F6756" w:rsidRDefault="00906EC0" w:rsidP="00B60380">
            <w:pPr>
              <w:rPr>
                <w:rFonts w:eastAsia="Times New Roman"/>
                <w:sz w:val="22"/>
                <w:szCs w:val="22"/>
              </w:rPr>
            </w:pPr>
            <w:r w:rsidRPr="007F6756">
              <w:rPr>
                <w:rFonts w:eastAsia="Times New Roman"/>
                <w:sz w:val="22"/>
                <w:szCs w:val="22"/>
              </w:rPr>
              <w:t xml:space="preserve">Main effects + </w:t>
            </w:r>
            <w:r>
              <w:rPr>
                <w:rFonts w:eastAsia="Times New Roman"/>
                <w:sz w:val="22"/>
                <w:szCs w:val="22"/>
              </w:rPr>
              <w:t>Smoking*BC + BC*PFNA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D181BBA" w14:textId="77777777" w:rsidR="00906EC0" w:rsidRPr="00346C0F" w:rsidRDefault="00906EC0" w:rsidP="003A46A0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sz w:val="22"/>
                <w:szCs w:val="22"/>
              </w:rPr>
              <w:t>Smoking: 0.03 (-0.40, 0.46)</w:t>
            </w:r>
          </w:p>
        </w:tc>
        <w:tc>
          <w:tcPr>
            <w:tcW w:w="18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0EC88A2" w14:textId="77777777" w:rsidR="00906EC0" w:rsidRPr="004B42A4" w:rsidRDefault="00906EC0" w:rsidP="004B42A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4B42A4">
              <w:rPr>
                <w:rFonts w:eastAsia="Times New Roman"/>
                <w:sz w:val="22"/>
                <w:szCs w:val="22"/>
              </w:rPr>
              <w:t>-0.05 (-0.23, 0.14)</w:t>
            </w:r>
          </w:p>
        </w:tc>
        <w:tc>
          <w:tcPr>
            <w:tcW w:w="18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D42956D" w14:textId="77777777" w:rsidR="00906EC0" w:rsidRPr="00B60380" w:rsidRDefault="00906EC0" w:rsidP="004B42A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E6B69FD" w14:textId="77777777" w:rsidR="00906EC0" w:rsidRPr="005D7905" w:rsidRDefault="00906EC0" w:rsidP="004B42A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4B42A4">
              <w:rPr>
                <w:rFonts w:eastAsia="Times New Roman"/>
                <w:b/>
                <w:sz w:val="22"/>
                <w:szCs w:val="22"/>
              </w:rPr>
              <w:t>0.06 (0.00, 0.12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69CDDE42" w14:textId="77777777" w:rsidR="00906EC0" w:rsidRPr="003B7D42" w:rsidRDefault="00906EC0" w:rsidP="00737544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906EC0" w:rsidRPr="005D7905" w14:paraId="0CDE797B" w14:textId="77777777" w:rsidTr="00906EC0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17"/>
        </w:trPr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1422EF" w14:textId="77777777" w:rsidR="00906EC0" w:rsidRPr="007F6756" w:rsidRDefault="00906EC0" w:rsidP="00694609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CEAF6" w14:textId="115CAD9F" w:rsidR="00906EC0" w:rsidRPr="00346C0F" w:rsidRDefault="00906EC0" w:rsidP="003A46A0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BC: -0.19 (-0.33,</w:t>
            </w:r>
            <w:r w:rsidR="0042301C"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 w:rsidRPr="00346C0F">
              <w:rPr>
                <w:rFonts w:eastAsia="Times New Roman"/>
                <w:b/>
                <w:sz w:val="22"/>
                <w:szCs w:val="22"/>
              </w:rPr>
              <w:t>-0.05)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1ECBCA" w14:textId="77777777" w:rsidR="00906EC0" w:rsidRPr="005D7905" w:rsidRDefault="00906EC0" w:rsidP="00694609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7CD7DA" w14:textId="77777777" w:rsidR="00906EC0" w:rsidRPr="005D7905" w:rsidRDefault="00906EC0" w:rsidP="00694609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71AD5F" w14:textId="77777777" w:rsidR="00906EC0" w:rsidRPr="005D7905" w:rsidRDefault="00906EC0" w:rsidP="00694609">
            <w:pPr>
              <w:rPr>
                <w:rFonts w:eastAsia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F3EC" w14:textId="77777777" w:rsidR="00906EC0" w:rsidRPr="003B7D42" w:rsidRDefault="00906EC0" w:rsidP="00737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3B7D42">
              <w:rPr>
                <w:rFonts w:eastAsia="Times New Roman"/>
                <w:sz w:val="22"/>
                <w:szCs w:val="22"/>
              </w:rPr>
              <w:t>0.6</w:t>
            </w:r>
            <w:r>
              <w:rPr>
                <w:rFonts w:eastAsia="Times New Roman"/>
                <w:sz w:val="22"/>
                <w:szCs w:val="22"/>
              </w:rPr>
              <w:t>3</w:t>
            </w:r>
          </w:p>
        </w:tc>
      </w:tr>
      <w:tr w:rsidR="00906EC0" w:rsidRPr="005D7905" w14:paraId="7595FDB1" w14:textId="77777777" w:rsidTr="00906EC0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17"/>
        </w:trPr>
        <w:tc>
          <w:tcPr>
            <w:tcW w:w="3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E727DE" w14:textId="77777777" w:rsidR="00906EC0" w:rsidRPr="007F6756" w:rsidRDefault="00906EC0" w:rsidP="00694609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154BA" w14:textId="77777777" w:rsidR="00906EC0" w:rsidRPr="00346C0F" w:rsidRDefault="00906EC0" w:rsidP="004B42A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PFNA: -0.19 (-0.33, -0.05)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4C3EAF" w14:textId="77777777" w:rsidR="00906EC0" w:rsidRPr="005D7905" w:rsidRDefault="00906EC0" w:rsidP="00694609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0D949E" w14:textId="77777777" w:rsidR="00906EC0" w:rsidRPr="005D7905" w:rsidRDefault="00906EC0" w:rsidP="00694609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0B5175" w14:textId="77777777" w:rsidR="00906EC0" w:rsidRPr="005D7905" w:rsidRDefault="00906EC0" w:rsidP="00694609">
            <w:pPr>
              <w:rPr>
                <w:rFonts w:eastAsia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0CA19" w14:textId="77777777" w:rsidR="00906EC0" w:rsidRPr="003B7D42" w:rsidRDefault="00906EC0" w:rsidP="00737544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906EC0" w:rsidRPr="005D7905" w14:paraId="2B56D7D4" w14:textId="77777777" w:rsidTr="00906EC0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17"/>
        </w:trPr>
        <w:tc>
          <w:tcPr>
            <w:tcW w:w="3690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6325CA0" w14:textId="77777777" w:rsidR="00906EC0" w:rsidRPr="007F6756" w:rsidRDefault="00906EC0" w:rsidP="004B42A4">
            <w:pPr>
              <w:rPr>
                <w:rFonts w:eastAsia="Times New Roman"/>
                <w:sz w:val="22"/>
                <w:szCs w:val="22"/>
              </w:rPr>
            </w:pPr>
            <w:r w:rsidRPr="007F6756">
              <w:rPr>
                <w:rFonts w:eastAsia="Times New Roman"/>
                <w:sz w:val="22"/>
                <w:szCs w:val="22"/>
              </w:rPr>
              <w:t xml:space="preserve">Main effects + </w:t>
            </w:r>
            <w:r>
              <w:rPr>
                <w:rFonts w:eastAsia="Times New Roman"/>
                <w:sz w:val="22"/>
                <w:szCs w:val="22"/>
              </w:rPr>
              <w:t>Smoking*PFNA + BC*PFNA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5181A34" w14:textId="77777777" w:rsidR="00906EC0" w:rsidRPr="00346C0F" w:rsidRDefault="00906EC0" w:rsidP="003D4925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Smoking: -0.39 (-0.71, -0.08)</w:t>
            </w:r>
          </w:p>
        </w:tc>
        <w:tc>
          <w:tcPr>
            <w:tcW w:w="18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8B1F996" w14:textId="77777777" w:rsidR="00906EC0" w:rsidRPr="004B42A4" w:rsidRDefault="00906EC0" w:rsidP="004B42A4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89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EC0A7EA" w14:textId="77777777" w:rsidR="00906EC0" w:rsidRPr="00B60380" w:rsidRDefault="00906EC0" w:rsidP="004B42A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0.18 (0.02, 0.34)</w:t>
            </w:r>
          </w:p>
        </w:tc>
        <w:tc>
          <w:tcPr>
            <w:tcW w:w="1890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FF68D3B" w14:textId="77777777" w:rsidR="00906EC0" w:rsidRPr="005D7905" w:rsidRDefault="00906EC0" w:rsidP="004B42A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212F3A">
              <w:rPr>
                <w:rFonts w:eastAsia="Times New Roman"/>
                <w:b/>
                <w:sz w:val="22"/>
                <w:szCs w:val="22"/>
              </w:rPr>
              <w:t>0.06 (0.01, 0.12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4094E660" w14:textId="77777777" w:rsidR="00906EC0" w:rsidRPr="003B7D42" w:rsidRDefault="00906EC0" w:rsidP="00737544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906EC0" w:rsidRPr="005D7905" w14:paraId="2AD47CF6" w14:textId="77777777" w:rsidTr="00906EC0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17"/>
        </w:trPr>
        <w:tc>
          <w:tcPr>
            <w:tcW w:w="36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A2A985" w14:textId="77777777" w:rsidR="00906EC0" w:rsidRPr="007F6756" w:rsidRDefault="00906EC0" w:rsidP="00694609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E346D" w14:textId="77777777" w:rsidR="00906EC0" w:rsidRPr="00346C0F" w:rsidRDefault="00906EC0" w:rsidP="003D4925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346C0F">
              <w:rPr>
                <w:rFonts w:eastAsia="Times New Roman"/>
                <w:b/>
                <w:sz w:val="22"/>
                <w:szCs w:val="22"/>
              </w:rPr>
              <w:t>BC: -0.20 (-0.34, -0.07)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3DFCA8" w14:textId="77777777" w:rsidR="00906EC0" w:rsidRPr="005D7905" w:rsidRDefault="00906EC0" w:rsidP="00694609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12A8AC" w14:textId="77777777" w:rsidR="00906EC0" w:rsidRPr="005D7905" w:rsidRDefault="00906EC0" w:rsidP="00694609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DDC10C" w14:textId="77777777" w:rsidR="00906EC0" w:rsidRPr="005D7905" w:rsidRDefault="00906EC0" w:rsidP="00694609">
            <w:pPr>
              <w:rPr>
                <w:rFonts w:eastAsia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3DF26" w14:textId="77777777" w:rsidR="00906EC0" w:rsidRPr="003B7D42" w:rsidRDefault="00906EC0" w:rsidP="00737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3B7D42">
              <w:rPr>
                <w:rFonts w:eastAsia="Times New Roman"/>
                <w:b/>
                <w:sz w:val="22"/>
                <w:szCs w:val="22"/>
              </w:rPr>
              <w:t>0.03</w:t>
            </w:r>
            <w:r>
              <w:rPr>
                <w:rFonts w:eastAsia="Times New Roman"/>
                <w:b/>
                <w:sz w:val="22"/>
                <w:szCs w:val="22"/>
                <w:vertAlign w:val="superscript"/>
              </w:rPr>
              <w:t>d</w:t>
            </w:r>
          </w:p>
        </w:tc>
      </w:tr>
      <w:tr w:rsidR="00906EC0" w:rsidRPr="005D7905" w14:paraId="70B7CBFA" w14:textId="77777777" w:rsidTr="00906EC0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17"/>
        </w:trPr>
        <w:tc>
          <w:tcPr>
            <w:tcW w:w="3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CAC023" w14:textId="77777777" w:rsidR="00906EC0" w:rsidRPr="007F6756" w:rsidRDefault="00906EC0" w:rsidP="00694609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9BF3A" w14:textId="77777777" w:rsidR="00906EC0" w:rsidRPr="005D7905" w:rsidRDefault="00906EC0" w:rsidP="004B42A4">
            <w:pPr>
              <w:jc w:val="center"/>
              <w:rPr>
                <w:rFonts w:eastAsia="Times New Roman"/>
                <w:b/>
                <w:sz w:val="22"/>
                <w:szCs w:val="22"/>
                <w:highlight w:val="yellow"/>
              </w:rPr>
            </w:pPr>
            <w:r w:rsidRPr="001E65B1">
              <w:rPr>
                <w:rFonts w:eastAsia="Times New Roman"/>
                <w:b/>
                <w:sz w:val="22"/>
                <w:szCs w:val="22"/>
              </w:rPr>
              <w:t>PFNA:</w:t>
            </w:r>
            <w:r>
              <w:rPr>
                <w:rFonts w:eastAsia="Times New Roman"/>
                <w:b/>
                <w:sz w:val="22"/>
                <w:szCs w:val="22"/>
              </w:rPr>
              <w:t xml:space="preserve"> -0.21 (-0.35, -0.07)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69FCF7" w14:textId="77777777" w:rsidR="00906EC0" w:rsidRPr="005D7905" w:rsidRDefault="00906EC0" w:rsidP="00694609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1A9B53" w14:textId="77777777" w:rsidR="00906EC0" w:rsidRPr="005D7905" w:rsidRDefault="00906EC0" w:rsidP="00694609">
            <w:pPr>
              <w:rPr>
                <w:rFonts w:eastAsia="Times New Roman"/>
                <w:sz w:val="22"/>
                <w:szCs w:val="22"/>
                <w:highlight w:val="yellow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C581EA" w14:textId="77777777" w:rsidR="00906EC0" w:rsidRPr="005D7905" w:rsidRDefault="00906EC0" w:rsidP="00694609">
            <w:pPr>
              <w:rPr>
                <w:rFonts w:eastAsia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5C1C7" w14:textId="77777777" w:rsidR="00906EC0" w:rsidRPr="003B7D42" w:rsidRDefault="00906EC0" w:rsidP="003B7D42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</w:tbl>
    <w:p w14:paraId="56192A1C" w14:textId="77777777" w:rsidR="007F6756" w:rsidRPr="007F6756" w:rsidRDefault="007F6756" w:rsidP="007F6756">
      <w:pPr>
        <w:pStyle w:val="NoSpacing"/>
        <w:rPr>
          <w:rFonts w:ascii="Times New Roman" w:hAnsi="Times New Roman" w:cs="Times New Roman"/>
        </w:rPr>
      </w:pPr>
    </w:p>
    <w:p w14:paraId="41E3ECC5" w14:textId="77777777" w:rsidR="00017473" w:rsidRPr="00017473" w:rsidRDefault="00017473" w:rsidP="00017473">
      <w:pPr>
        <w:spacing w:after="0" w:line="240" w:lineRule="auto"/>
        <w:rPr>
          <w:rFonts w:ascii="Times New Roman" w:hAnsi="Times New Roman"/>
        </w:rPr>
      </w:pPr>
      <w:r w:rsidRPr="00017473">
        <w:rPr>
          <w:rFonts w:ascii="Times New Roman" w:hAnsi="Times New Roman"/>
        </w:rPr>
        <w:t>Estimates with 95% confidence intervals that do not cross the null are bolded. Likelihood ratio test (LRT) chi-square (χ</w:t>
      </w:r>
      <w:r w:rsidRPr="00017473">
        <w:rPr>
          <w:rFonts w:ascii="Times New Roman" w:hAnsi="Times New Roman"/>
          <w:vertAlign w:val="superscript"/>
        </w:rPr>
        <w:t>2</w:t>
      </w:r>
      <w:r w:rsidRPr="00017473">
        <w:rPr>
          <w:rFonts w:ascii="Times New Roman" w:hAnsi="Times New Roman"/>
        </w:rPr>
        <w:t>) p-value &lt; 0.05 indicates that the more complex model is a better fit than the reference model.</w:t>
      </w:r>
    </w:p>
    <w:p w14:paraId="5FFF182F" w14:textId="77777777" w:rsidR="00017473" w:rsidRDefault="00017473" w:rsidP="00F056F1">
      <w:pPr>
        <w:pStyle w:val="NoSpacing"/>
        <w:rPr>
          <w:rFonts w:ascii="Times New Roman" w:hAnsi="Times New Roman" w:cs="Times New Roman"/>
        </w:rPr>
      </w:pPr>
    </w:p>
    <w:p w14:paraId="1E714A6B" w14:textId="77777777" w:rsidR="00F056F1" w:rsidRPr="00A51F9E" w:rsidRDefault="00F056F1" w:rsidP="00F056F1">
      <w:pPr>
        <w:pStyle w:val="NoSpacing"/>
        <w:rPr>
          <w:rFonts w:ascii="Times New Roman" w:hAnsi="Times New Roman" w:cs="Times New Roman"/>
        </w:rPr>
      </w:pPr>
      <w:r w:rsidRPr="00A51F9E">
        <w:rPr>
          <w:rFonts w:ascii="Times New Roman" w:hAnsi="Times New Roman" w:cs="Times New Roman"/>
        </w:rPr>
        <w:t>Abbreviation: χ</w:t>
      </w:r>
      <w:r w:rsidRPr="00A51F9E">
        <w:rPr>
          <w:rFonts w:ascii="Times New Roman" w:hAnsi="Times New Roman" w:cs="Times New Roman"/>
          <w:vertAlign w:val="superscript"/>
        </w:rPr>
        <w:t xml:space="preserve">2 </w:t>
      </w:r>
      <w:r w:rsidRPr="00A51F9E">
        <w:rPr>
          <w:rFonts w:ascii="Times New Roman" w:hAnsi="Times New Roman" w:cs="Times New Roman"/>
        </w:rPr>
        <w:t>– chi-square; BC – black carbon,</w:t>
      </w:r>
      <w:r w:rsidR="002C4511">
        <w:rPr>
          <w:rFonts w:ascii="Times New Roman" w:hAnsi="Times New Roman" w:cs="Times New Roman"/>
        </w:rPr>
        <w:t xml:space="preserve"> BW/GA – birth weight-for-gestational age;</w:t>
      </w:r>
      <w:r w:rsidRPr="00A51F9E">
        <w:rPr>
          <w:rFonts w:ascii="Times New Roman" w:hAnsi="Times New Roman" w:cs="Times New Roman"/>
        </w:rPr>
        <w:t xml:space="preserve"> CI – confidence interval, IQR – interquartile range; LRT – likelihood ratio test; </w:t>
      </w:r>
      <w:r>
        <w:rPr>
          <w:rFonts w:ascii="Times New Roman" w:hAnsi="Times New Roman" w:cs="Times New Roman"/>
        </w:rPr>
        <w:t>PFNA</w:t>
      </w:r>
      <w:r w:rsidRPr="00A51F9E">
        <w:rPr>
          <w:rFonts w:ascii="Times New Roman" w:hAnsi="Times New Roman" w:cs="Times New Roman"/>
        </w:rPr>
        <w:t xml:space="preserve"> – </w:t>
      </w:r>
      <w:r w:rsidRPr="007F6756">
        <w:rPr>
          <w:rFonts w:ascii="Times New Roman" w:hAnsi="Times New Roman" w:cs="Times New Roman"/>
        </w:rPr>
        <w:t>perfluorononano</w:t>
      </w:r>
      <w:r>
        <w:rPr>
          <w:rFonts w:ascii="Times New Roman" w:hAnsi="Times New Roman" w:cs="Times New Roman"/>
        </w:rPr>
        <w:t>ate</w:t>
      </w:r>
    </w:p>
    <w:p w14:paraId="7B40A0F7" w14:textId="77777777" w:rsidR="001E65B1" w:rsidRDefault="001E65B1" w:rsidP="001E65B1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 xml:space="preserve">Adjusted for maternal age, race/ethnicity, education, pre-pregnancy body mass index, parity. The first trimester black carbon single-pollutant exposure model was additionally adjusted for </w:t>
      </w:r>
      <w:r w:rsidR="00771CAF">
        <w:rPr>
          <w:rFonts w:ascii="Times New Roman" w:hAnsi="Times New Roman" w:cs="Times New Roman"/>
        </w:rPr>
        <w:t xml:space="preserve">season of birth and date of birth, </w:t>
      </w:r>
      <w:r w:rsidR="000238A8">
        <w:rPr>
          <w:rFonts w:ascii="Times New Roman" w:hAnsi="Times New Roman" w:cs="Times New Roman"/>
        </w:rPr>
        <w:t>and these</w:t>
      </w:r>
      <w:r>
        <w:rPr>
          <w:rFonts w:ascii="Times New Roman" w:hAnsi="Times New Roman" w:cs="Times New Roman"/>
        </w:rPr>
        <w:t xml:space="preserve"> covariate</w:t>
      </w:r>
      <w:r w:rsidR="000238A8">
        <w:rPr>
          <w:rFonts w:ascii="Times New Roman" w:hAnsi="Times New Roman" w:cs="Times New Roman"/>
        </w:rPr>
        <w:t>s</w:t>
      </w:r>
      <w:r w:rsidR="004A14A3">
        <w:rPr>
          <w:rFonts w:ascii="Times New Roman" w:hAnsi="Times New Roman" w:cs="Times New Roman"/>
        </w:rPr>
        <w:t xml:space="preserve"> were</w:t>
      </w:r>
      <w:r>
        <w:rPr>
          <w:rFonts w:ascii="Times New Roman" w:hAnsi="Times New Roman" w:cs="Times New Roman"/>
        </w:rPr>
        <w:t xml:space="preserve"> included in all of the multi-pollutant exposure models.</w:t>
      </w:r>
    </w:p>
    <w:p w14:paraId="796C2979" w14:textId="77777777" w:rsidR="00F056F1" w:rsidRDefault="00F056F1" w:rsidP="00F056F1">
      <w:pPr>
        <w:pStyle w:val="NoSpacing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b</w:t>
      </w:r>
      <w:r w:rsidR="007F6756" w:rsidRPr="007F6756">
        <w:rPr>
          <w:rFonts w:ascii="Times New Roman" w:hAnsi="Times New Roman" w:cs="Times New Roman"/>
        </w:rPr>
        <w:t xml:space="preserve"> Interquartile range increments: 0.36 </w:t>
      </w:r>
      <w:r w:rsidR="007F6756" w:rsidRPr="007F6756">
        <w:rPr>
          <w:rFonts w:ascii="Times New Roman" w:hAnsi="Times New Roman" w:cs="Times New Roman"/>
          <w:bCs/>
        </w:rPr>
        <w:t>μg/m</w:t>
      </w:r>
      <w:r w:rsidR="007F6756" w:rsidRPr="007F6756">
        <w:rPr>
          <w:rFonts w:ascii="Times New Roman" w:hAnsi="Times New Roman" w:cs="Times New Roman"/>
          <w:bCs/>
          <w:vertAlign w:val="superscript"/>
        </w:rPr>
        <w:t>3</w:t>
      </w:r>
      <w:r w:rsidR="007F6756" w:rsidRPr="007F6756">
        <w:rPr>
          <w:rFonts w:ascii="Times New Roman" w:hAnsi="Times New Roman" w:cs="Times New Roman"/>
          <w:bCs/>
        </w:rPr>
        <w:t xml:space="preserve"> for first trimester black carbon and 0.4 ng/mL for prenatal PFNA plasma concentration</w:t>
      </w:r>
    </w:p>
    <w:p w14:paraId="45801000" w14:textId="77777777" w:rsidR="003B7D42" w:rsidRPr="003B7D42" w:rsidRDefault="003B7D42" w:rsidP="00F056F1">
      <w:pPr>
        <w:pStyle w:val="NoSpacing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c</w:t>
      </w:r>
      <w:r>
        <w:rPr>
          <w:rFonts w:ascii="Times New Roman" w:hAnsi="Times New Roman" w:cs="Times New Roman"/>
          <w:bCs/>
        </w:rPr>
        <w:t xml:space="preserve"> Models with two 2-way interactions were compared to the new best-fit model as a reference (main effects +Smok</w:t>
      </w:r>
      <w:r w:rsidR="00CC6017">
        <w:rPr>
          <w:rFonts w:ascii="Times New Roman" w:hAnsi="Times New Roman" w:cs="Times New Roman"/>
          <w:bCs/>
        </w:rPr>
        <w:t>ing</w:t>
      </w:r>
      <w:r>
        <w:rPr>
          <w:rFonts w:ascii="Times New Roman" w:hAnsi="Times New Roman" w:cs="Times New Roman"/>
          <w:bCs/>
        </w:rPr>
        <w:t>*PFNA)</w:t>
      </w:r>
    </w:p>
    <w:p w14:paraId="5CF2B261" w14:textId="6C7AE057" w:rsidR="00F056F1" w:rsidRDefault="003B7D42" w:rsidP="00F056F1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Cs/>
          <w:vertAlign w:val="superscript"/>
        </w:rPr>
        <w:t>d</w:t>
      </w:r>
      <w:r>
        <w:rPr>
          <w:rFonts w:ascii="Times New Roman" w:hAnsi="Times New Roman" w:cs="Times New Roman"/>
          <w:bCs/>
        </w:rPr>
        <w:t xml:space="preserve"> </w:t>
      </w:r>
      <w:r w:rsidR="00F056F1">
        <w:rPr>
          <w:rFonts w:ascii="Times New Roman" w:hAnsi="Times New Roman" w:cs="Times New Roman"/>
        </w:rPr>
        <w:t>When we subsequently compared models with</w:t>
      </w:r>
      <w:r>
        <w:rPr>
          <w:rFonts w:ascii="Times New Roman" w:hAnsi="Times New Roman" w:cs="Times New Roman"/>
        </w:rPr>
        <w:t xml:space="preserve"> all</w:t>
      </w:r>
      <w:r w:rsidR="00B0260B">
        <w:rPr>
          <w:rFonts w:ascii="Times New Roman" w:hAnsi="Times New Roman" w:cs="Times New Roman"/>
        </w:rPr>
        <w:t xml:space="preserve"> two</w:t>
      </w:r>
      <w:r w:rsidR="00F056F1">
        <w:rPr>
          <w:rFonts w:ascii="Times New Roman" w:hAnsi="Times New Roman" w:cs="Times New Roman"/>
        </w:rPr>
        <w:t>-way interactions and</w:t>
      </w:r>
      <w:r>
        <w:rPr>
          <w:rFonts w:ascii="Times New Roman" w:hAnsi="Times New Roman" w:cs="Times New Roman"/>
        </w:rPr>
        <w:t xml:space="preserve"> the</w:t>
      </w:r>
      <w:r w:rsidR="00B0260B">
        <w:rPr>
          <w:rFonts w:ascii="Times New Roman" w:hAnsi="Times New Roman" w:cs="Times New Roman"/>
        </w:rPr>
        <w:t xml:space="preserve"> three</w:t>
      </w:r>
      <w:r w:rsidR="00F056F1">
        <w:rPr>
          <w:rFonts w:ascii="Times New Roman" w:hAnsi="Times New Roman" w:cs="Times New Roman"/>
        </w:rPr>
        <w:t xml:space="preserve">-way interaction to the best-fit </w:t>
      </w:r>
      <w:r w:rsidR="00F056F1" w:rsidRPr="003B7D42">
        <w:rPr>
          <w:rFonts w:ascii="Times New Roman" w:hAnsi="Times New Roman" w:cs="Times New Roman"/>
        </w:rPr>
        <w:t xml:space="preserve">model (main effects + </w:t>
      </w:r>
      <w:r w:rsidRPr="003B7D42">
        <w:rPr>
          <w:rFonts w:ascii="Times New Roman" w:hAnsi="Times New Roman" w:cs="Times New Roman"/>
        </w:rPr>
        <w:t>Smok</w:t>
      </w:r>
      <w:r w:rsidR="00CC6017">
        <w:rPr>
          <w:rFonts w:ascii="Times New Roman" w:hAnsi="Times New Roman" w:cs="Times New Roman"/>
        </w:rPr>
        <w:t>ing</w:t>
      </w:r>
      <w:r w:rsidR="00F056F1" w:rsidRPr="003B7D42">
        <w:rPr>
          <w:rFonts w:ascii="Times New Roman" w:hAnsi="Times New Roman" w:cs="Times New Roman"/>
        </w:rPr>
        <w:t>*PFNA</w:t>
      </w:r>
      <w:r w:rsidR="003261D4">
        <w:rPr>
          <w:rFonts w:ascii="Times New Roman" w:hAnsi="Times New Roman" w:cs="Times New Roman"/>
        </w:rPr>
        <w:t xml:space="preserve"> + BC*PFNA</w:t>
      </w:r>
      <w:r w:rsidR="00F056F1" w:rsidRPr="003B7D42">
        <w:rPr>
          <w:rFonts w:ascii="Times New Roman" w:hAnsi="Times New Roman" w:cs="Times New Roman"/>
        </w:rPr>
        <w:t>),</w:t>
      </w:r>
      <w:r w:rsidR="00F056F1">
        <w:rPr>
          <w:rFonts w:ascii="Times New Roman" w:hAnsi="Times New Roman" w:cs="Times New Roman"/>
        </w:rPr>
        <w:t xml:space="preserve"> all p-values were &gt; 0.05. </w:t>
      </w:r>
    </w:p>
    <w:p w14:paraId="65B22008" w14:textId="77777777" w:rsidR="007F6756" w:rsidRDefault="007F6756" w:rsidP="007F6756">
      <w:pPr>
        <w:rPr>
          <w:rFonts w:ascii="Times New Roman" w:hAnsi="Times New Roman" w:cs="Times New Roman"/>
          <w:b/>
        </w:rPr>
      </w:pPr>
    </w:p>
    <w:p w14:paraId="7D83C937" w14:textId="77777777" w:rsidR="0068183B" w:rsidRPr="0050110B" w:rsidRDefault="0068183B" w:rsidP="0068183B">
      <w:pPr>
        <w:pStyle w:val="NoSpacing"/>
        <w:rPr>
          <w:rFonts w:ascii="Times New Roman" w:hAnsi="Times New Roman" w:cs="Times New Roman"/>
          <w:bCs/>
        </w:rPr>
      </w:pPr>
    </w:p>
    <w:p w14:paraId="18AFCD00" w14:textId="77777777" w:rsidR="00A17981" w:rsidRDefault="00A17981" w:rsidP="00A55048">
      <w:pPr>
        <w:rPr>
          <w:rFonts w:ascii="Times New Roman" w:eastAsia="Times New Roman" w:hAnsi="Times New Roman" w:cs="Times New Roman"/>
        </w:rPr>
      </w:pPr>
    </w:p>
    <w:p w14:paraId="2B583FBC" w14:textId="77777777" w:rsidR="00A17981" w:rsidRDefault="00A17981" w:rsidP="00A55048">
      <w:pPr>
        <w:rPr>
          <w:rFonts w:ascii="Times New Roman" w:eastAsia="Times New Roman" w:hAnsi="Times New Roman" w:cs="Times New Roman"/>
        </w:rPr>
      </w:pPr>
    </w:p>
    <w:p w14:paraId="7391D4C1" w14:textId="77777777" w:rsidR="00A17981" w:rsidRDefault="00A17981" w:rsidP="00A55048">
      <w:pPr>
        <w:rPr>
          <w:rFonts w:ascii="Times New Roman" w:eastAsia="Times New Roman" w:hAnsi="Times New Roman" w:cs="Times New Roman"/>
        </w:rPr>
      </w:pPr>
    </w:p>
    <w:p w14:paraId="3C9BD890" w14:textId="77777777" w:rsidR="00A17981" w:rsidRDefault="00A17981" w:rsidP="00A55048">
      <w:pPr>
        <w:rPr>
          <w:rFonts w:ascii="Times New Roman" w:eastAsia="Times New Roman" w:hAnsi="Times New Roman" w:cs="Times New Roman"/>
        </w:rPr>
      </w:pPr>
    </w:p>
    <w:p w14:paraId="41CFEE18" w14:textId="77777777" w:rsidR="00A17981" w:rsidRDefault="00A17981" w:rsidP="00A55048">
      <w:pPr>
        <w:rPr>
          <w:rFonts w:ascii="Times New Roman" w:eastAsia="Times New Roman" w:hAnsi="Times New Roman" w:cs="Times New Roman"/>
        </w:rPr>
      </w:pPr>
    </w:p>
    <w:p w14:paraId="60EDEA21" w14:textId="77777777" w:rsidR="00A17981" w:rsidRDefault="00A17981" w:rsidP="00A55048">
      <w:pPr>
        <w:rPr>
          <w:rFonts w:ascii="Times New Roman" w:eastAsia="Times New Roman" w:hAnsi="Times New Roman" w:cs="Times New Roman"/>
        </w:rPr>
      </w:pPr>
    </w:p>
    <w:p w14:paraId="223BE4E8" w14:textId="77777777" w:rsidR="00A17981" w:rsidRDefault="00A17981" w:rsidP="00A55048">
      <w:pPr>
        <w:rPr>
          <w:rFonts w:ascii="Times New Roman" w:eastAsia="Times New Roman" w:hAnsi="Times New Roman" w:cs="Times New Roman"/>
        </w:rPr>
      </w:pPr>
    </w:p>
    <w:p w14:paraId="6EC967DA" w14:textId="77777777" w:rsidR="00A17981" w:rsidRDefault="00A17981" w:rsidP="00A55048">
      <w:pPr>
        <w:rPr>
          <w:rFonts w:ascii="Times New Roman" w:eastAsia="Times New Roman" w:hAnsi="Times New Roman" w:cs="Times New Roman"/>
        </w:rPr>
      </w:pPr>
    </w:p>
    <w:p w14:paraId="3FA212A7" w14:textId="77777777" w:rsidR="00A17981" w:rsidRDefault="00A17981" w:rsidP="00A55048">
      <w:pPr>
        <w:rPr>
          <w:rFonts w:ascii="Times New Roman" w:eastAsia="Times New Roman" w:hAnsi="Times New Roman" w:cs="Times New Roman"/>
        </w:rPr>
      </w:pPr>
    </w:p>
    <w:p w14:paraId="16298458" w14:textId="77777777" w:rsidR="00D54FBA" w:rsidRDefault="00D54FBA" w:rsidP="00A55048">
      <w:pPr>
        <w:rPr>
          <w:rFonts w:ascii="Times New Roman" w:eastAsia="Times New Roman" w:hAnsi="Times New Roman" w:cs="Times New Roman"/>
        </w:rPr>
      </w:pPr>
    </w:p>
    <w:p w14:paraId="51C6E29C" w14:textId="77777777" w:rsidR="00D54FBA" w:rsidRDefault="00D54FBA" w:rsidP="00A55048">
      <w:pPr>
        <w:rPr>
          <w:rFonts w:ascii="Times New Roman" w:eastAsia="Times New Roman" w:hAnsi="Times New Roman" w:cs="Times New Roman"/>
        </w:rPr>
      </w:pPr>
    </w:p>
    <w:p w14:paraId="55F04ED1" w14:textId="77777777" w:rsidR="00D54FBA" w:rsidRDefault="00D54FBA" w:rsidP="00A55048">
      <w:pPr>
        <w:rPr>
          <w:rFonts w:ascii="Times New Roman" w:eastAsia="Times New Roman" w:hAnsi="Times New Roman" w:cs="Times New Roman"/>
        </w:rPr>
      </w:pPr>
    </w:p>
    <w:p w14:paraId="7F0C8116" w14:textId="77777777" w:rsidR="00D54FBA" w:rsidRDefault="00D54FBA" w:rsidP="00A55048">
      <w:pPr>
        <w:rPr>
          <w:rFonts w:ascii="Times New Roman" w:eastAsia="Times New Roman" w:hAnsi="Times New Roman" w:cs="Times New Roman"/>
        </w:rPr>
      </w:pPr>
    </w:p>
    <w:p w14:paraId="1DC12F0B" w14:textId="77777777" w:rsidR="00D54FBA" w:rsidRDefault="00D54FBA" w:rsidP="00A55048">
      <w:pPr>
        <w:rPr>
          <w:rFonts w:ascii="Times New Roman" w:eastAsia="Times New Roman" w:hAnsi="Times New Roman" w:cs="Times New Roman"/>
        </w:rPr>
      </w:pPr>
    </w:p>
    <w:p w14:paraId="17366AD4" w14:textId="77777777" w:rsidR="00D54FBA" w:rsidRDefault="00D54FBA" w:rsidP="00A55048">
      <w:pPr>
        <w:rPr>
          <w:rFonts w:ascii="Times New Roman" w:eastAsia="Times New Roman" w:hAnsi="Times New Roman" w:cs="Times New Roman"/>
        </w:rPr>
      </w:pPr>
    </w:p>
    <w:p w14:paraId="1DACF27A" w14:textId="77777777" w:rsidR="00D54FBA" w:rsidRDefault="00D54FBA" w:rsidP="00A55048">
      <w:pPr>
        <w:rPr>
          <w:rFonts w:ascii="Times New Roman" w:eastAsia="Times New Roman" w:hAnsi="Times New Roman" w:cs="Times New Roman"/>
        </w:rPr>
      </w:pPr>
    </w:p>
    <w:p w14:paraId="0EDEF349" w14:textId="77777777" w:rsidR="00D54FBA" w:rsidRDefault="00D54FBA" w:rsidP="00A55048">
      <w:pPr>
        <w:rPr>
          <w:rFonts w:ascii="Times New Roman" w:eastAsia="Times New Roman" w:hAnsi="Times New Roman" w:cs="Times New Roman"/>
        </w:rPr>
      </w:pPr>
    </w:p>
    <w:p w14:paraId="66C66070" w14:textId="372444FD" w:rsidR="00A55048" w:rsidRPr="00F26E00" w:rsidRDefault="00A55048" w:rsidP="00A5504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4127943" w14:textId="77777777" w:rsidR="00D54FBA" w:rsidRPr="000879AA" w:rsidRDefault="00D54FBA" w:rsidP="00D54F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ig</w:t>
      </w:r>
      <w:r w:rsidRPr="002B3888">
        <w:rPr>
          <w:rFonts w:ascii="Times New Roman" w:hAnsi="Times New Roman" w:cs="Times New Roman"/>
          <w:b/>
        </w:rPr>
        <w:t xml:space="preserve">ure </w:t>
      </w:r>
      <w:r>
        <w:rPr>
          <w:rFonts w:ascii="Times New Roman" w:hAnsi="Times New Roman" w:cs="Times New Roman"/>
          <w:b/>
        </w:rPr>
        <w:t>S</w:t>
      </w:r>
      <w:r w:rsidRPr="002B3888">
        <w:rPr>
          <w:rFonts w:ascii="Times New Roman" w:hAnsi="Times New Roman" w:cs="Times New Roman"/>
          <w:b/>
        </w:rPr>
        <w:t xml:space="preserve">1. </w:t>
      </w:r>
      <w:r w:rsidRPr="002B3888">
        <w:rPr>
          <w:rFonts w:ascii="Times New Roman" w:hAnsi="Times New Roman" w:cs="Times New Roman"/>
        </w:rPr>
        <w:t xml:space="preserve">Predicted birth weight-for-gestational age z-score for different high/low scenarios of the </w:t>
      </w:r>
      <w:r>
        <w:rPr>
          <w:rFonts w:ascii="Times New Roman" w:hAnsi="Times New Roman" w:cs="Times New Roman"/>
        </w:rPr>
        <w:t>three</w:t>
      </w:r>
      <w:r w:rsidRPr="002B3888">
        <w:rPr>
          <w:rFonts w:ascii="Times New Roman" w:hAnsi="Times New Roman" w:cs="Times New Roman"/>
        </w:rPr>
        <w:t xml:space="preserve"> prenatal environmental exposures [</w:t>
      </w:r>
      <w:r>
        <w:rPr>
          <w:rFonts w:ascii="Times New Roman" w:hAnsi="Times New Roman" w:cs="Times New Roman"/>
        </w:rPr>
        <w:t>prenatal smoking</w:t>
      </w:r>
      <w:r w:rsidRPr="002B3888">
        <w:rPr>
          <w:rFonts w:ascii="Times New Roman" w:hAnsi="Times New Roman" w:cs="Times New Roman"/>
        </w:rPr>
        <w:t xml:space="preserve"> (Y/N), </w:t>
      </w:r>
      <w:r>
        <w:rPr>
          <w:rFonts w:ascii="Times New Roman" w:hAnsi="Times New Roman" w:cs="Times New Roman"/>
        </w:rPr>
        <w:t>first trimester residential black carbon</w:t>
      </w:r>
      <w:r w:rsidRPr="002B3888">
        <w:rPr>
          <w:rFonts w:ascii="Times New Roman" w:hAnsi="Times New Roman" w:cs="Times New Roman"/>
        </w:rPr>
        <w:t xml:space="preserve">, and prenatal perfluorononanoate (PFNA) plasma concentration] in a “typical” </w:t>
      </w:r>
      <w:r w:rsidRPr="002B3888">
        <w:rPr>
          <w:rFonts w:ascii="Times New Roman" w:hAnsi="Times New Roman" w:cs="Times New Roman"/>
          <w:vertAlign w:val="superscript"/>
        </w:rPr>
        <w:t>a</w:t>
      </w:r>
      <w:r w:rsidRPr="002B3888">
        <w:rPr>
          <w:rFonts w:ascii="Times New Roman" w:hAnsi="Times New Roman" w:cs="Times New Roman"/>
        </w:rPr>
        <w:t xml:space="preserve"> Viva participant</w:t>
      </w:r>
    </w:p>
    <w:tbl>
      <w:tblPr>
        <w:tblpPr w:leftFromText="187" w:rightFromText="187" w:vertAnchor="page" w:horzAnchor="page" w:tblpX="6451" w:tblpY="1396"/>
        <w:tblW w:w="695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75"/>
        <w:gridCol w:w="2340"/>
        <w:gridCol w:w="2340"/>
      </w:tblGrid>
      <w:tr w:rsidR="00D54FBA" w:rsidRPr="00E60F83" w14:paraId="4F7BD3CE" w14:textId="77777777" w:rsidTr="00D54FBA">
        <w:trPr>
          <w:trHeight w:val="144"/>
        </w:trPr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B95BE" w14:textId="77777777" w:rsidR="00D54FBA" w:rsidRPr="00E60F83" w:rsidRDefault="00D54FBA" w:rsidP="00D54F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60F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C3ED1" w14:textId="77777777" w:rsidR="00D54FBA" w:rsidRPr="00E60F83" w:rsidRDefault="00D54FBA" w:rsidP="00D54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0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+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9284" w14:textId="77777777" w:rsidR="00D54FBA" w:rsidRPr="00E60F83" w:rsidRDefault="00D54FBA" w:rsidP="00D54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0F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D54FBA" w:rsidRPr="00E60F83" w14:paraId="0417CBAE" w14:textId="77777777" w:rsidTr="00D54FBA">
        <w:trPr>
          <w:trHeight w:val="288"/>
        </w:trPr>
        <w:tc>
          <w:tcPr>
            <w:tcW w:w="2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576E" w14:textId="77777777" w:rsidR="00D54FBA" w:rsidRPr="00E60F83" w:rsidRDefault="00D54FBA" w:rsidP="00D54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natal smok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0FBF" w14:textId="77777777" w:rsidR="00D54FBA" w:rsidRPr="00E60F83" w:rsidRDefault="00D54FBA" w:rsidP="00D54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E4BB" w14:textId="77777777" w:rsidR="00D54FBA" w:rsidRPr="00E60F83" w:rsidRDefault="00D54FBA" w:rsidP="00D54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54FBA" w:rsidRPr="00E60F83" w14:paraId="35C7BC8A" w14:textId="77777777" w:rsidTr="00D54FBA">
        <w:trPr>
          <w:trHeight w:val="288"/>
        </w:trPr>
        <w:tc>
          <w:tcPr>
            <w:tcW w:w="2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7B80" w14:textId="77777777" w:rsidR="00D54FBA" w:rsidRPr="00E60F83" w:rsidRDefault="00D54FBA" w:rsidP="00D54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st trimester black carb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9432" w14:textId="77777777" w:rsidR="00D54FBA" w:rsidRPr="00E60F83" w:rsidRDefault="00D54FBA" w:rsidP="00D54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centile (1.08 μg/m</w:t>
            </w: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32EE" w14:textId="77777777" w:rsidR="00D54FBA" w:rsidRPr="00E60F83" w:rsidRDefault="00D54FBA" w:rsidP="00D54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centile (0.43 μg/m</w:t>
            </w: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54FBA" w:rsidRPr="00E60F83" w14:paraId="72FA6EAB" w14:textId="77777777" w:rsidTr="00D54FBA">
        <w:trPr>
          <w:trHeight w:val="288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B912" w14:textId="77777777" w:rsidR="00D54FBA" w:rsidRPr="00E60F83" w:rsidRDefault="00D54FBA" w:rsidP="00D54F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NA plasma concentr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D78E" w14:textId="77777777" w:rsidR="00D54FBA" w:rsidRPr="00E60F83" w:rsidRDefault="00D54FBA" w:rsidP="00D54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  <w:r w:rsidRPr="00971C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centile (1.2</w:t>
            </w: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g/mL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51A2" w14:textId="77777777" w:rsidR="00D54FBA" w:rsidRPr="00E60F83" w:rsidRDefault="00D54FBA" w:rsidP="00D54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th</w:t>
            </w: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71C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ile (0.3</w:t>
            </w:r>
            <w:r w:rsidRPr="00E60F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g/mL)</w:t>
            </w:r>
          </w:p>
        </w:tc>
      </w:tr>
    </w:tbl>
    <w:p w14:paraId="636EA01F" w14:textId="27716077" w:rsidR="00A55048" w:rsidRDefault="0096788C" w:rsidP="00A55048">
      <w:pPr>
        <w:pStyle w:val="NoSpacing"/>
        <w:rPr>
          <w:rFonts w:ascii="Times New Roman" w:hAnsi="Times New Roman" w:cs="Times New Roman"/>
          <w:b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E0D6603" wp14:editId="5D8DAEB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037195" cy="4371975"/>
            <wp:effectExtent l="0" t="0" r="1905" b="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12710" w:type="dxa"/>
        <w:tblInd w:w="18" w:type="dxa"/>
        <w:tblLook w:val="04A0" w:firstRow="1" w:lastRow="0" w:firstColumn="1" w:lastColumn="0" w:noHBand="0" w:noVBand="1"/>
      </w:tblPr>
      <w:tblGrid>
        <w:gridCol w:w="279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BE15A1" w:rsidRPr="00B24812" w14:paraId="7685B885" w14:textId="77777777" w:rsidTr="00156D4B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98E9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3C4AFF42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242F4DF0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45CDA430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7D20A185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67E17495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4F426F57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42B63612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634525BB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6EC564ED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25BDCAD1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7D1A6AFF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7987A5E1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63F3A2A5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14B3822A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45954027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09CAE92B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485FD7A9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1FE13B59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1EAE8DB7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297F6ACA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020AF0A6" w14:textId="77777777" w:rsidR="005A2D5C" w:rsidRDefault="005A2D5C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2601B3A2" w14:textId="77777777" w:rsidR="00BE15A1" w:rsidRPr="00BE15A1" w:rsidRDefault="00BE15A1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stimated birth weight</w:t>
            </w:r>
            <w:r w:rsidR="00CB3C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g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16AF" w14:textId="77777777" w:rsidR="00BE15A1" w:rsidRPr="001F62C5" w:rsidRDefault="00CB3CBD" w:rsidP="004E36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  <w:r w:rsidR="004E36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40055" w14:textId="77777777" w:rsidR="00BE15A1" w:rsidRPr="001F62C5" w:rsidRDefault="004E36FA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D7EAB" w14:textId="77777777" w:rsidR="00BE15A1" w:rsidRPr="001F62C5" w:rsidRDefault="004E36FA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12C07" w14:textId="77777777" w:rsidR="00BE15A1" w:rsidRPr="001F62C5" w:rsidRDefault="004E36FA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F470" w14:textId="77777777" w:rsidR="00BE15A1" w:rsidRDefault="004E36FA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85C1B" w14:textId="77777777" w:rsidR="00BE15A1" w:rsidRPr="001F62C5" w:rsidRDefault="004E36FA" w:rsidP="00E82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</w:t>
            </w:r>
            <w:r w:rsidR="00E82A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2558C" w14:textId="77777777" w:rsidR="00BE15A1" w:rsidRDefault="004E36FA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89841" w14:textId="77777777" w:rsidR="00BE15A1" w:rsidRPr="001F62C5" w:rsidRDefault="004E36FA" w:rsidP="00E82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E82A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2</w:t>
            </w:r>
          </w:p>
        </w:tc>
        <w:bookmarkStart w:id="0" w:name="_GoBack"/>
        <w:bookmarkEnd w:id="0"/>
      </w:tr>
      <w:tr w:rsidR="00A55048" w:rsidRPr="00B24812" w14:paraId="54D288F4" w14:textId="77777777" w:rsidTr="00156D4B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E64" w14:textId="76F4E845" w:rsidR="00A55048" w:rsidRPr="00B24812" w:rsidRDefault="007D43EF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natal smo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8068" w14:textId="77777777" w:rsidR="00A55048" w:rsidRPr="001F62C5" w:rsidRDefault="00A55048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0AD3" w14:textId="77777777" w:rsidR="00A55048" w:rsidRPr="001F62C5" w:rsidRDefault="006919A5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007D" w14:textId="77777777" w:rsidR="00A55048" w:rsidRPr="001F62C5" w:rsidRDefault="006919A5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B252" w14:textId="77777777" w:rsidR="00A55048" w:rsidRPr="001F62C5" w:rsidRDefault="00A55048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D7BE" w14:textId="77777777" w:rsidR="00A55048" w:rsidRPr="001F62C5" w:rsidRDefault="006919A5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79B3" w14:textId="77777777" w:rsidR="00A55048" w:rsidRPr="001F62C5" w:rsidRDefault="006919A5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B486" w14:textId="77777777" w:rsidR="00A55048" w:rsidRPr="001F62C5" w:rsidRDefault="00567682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531E" w14:textId="77777777" w:rsidR="00A55048" w:rsidRPr="001F62C5" w:rsidRDefault="00A55048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</w:tr>
      <w:tr w:rsidR="00A55048" w:rsidRPr="00B24812" w14:paraId="3F2399DA" w14:textId="77777777" w:rsidTr="00156D4B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D76D" w14:textId="77777777" w:rsidR="00A55048" w:rsidRPr="00B24812" w:rsidRDefault="00CA6DDD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rst</w:t>
            </w:r>
            <w:r w:rsidR="00A55048">
              <w:rPr>
                <w:rFonts w:ascii="Times New Roman" w:eastAsia="Times New Roman" w:hAnsi="Times New Roman" w:cs="Times New Roman"/>
                <w:color w:val="000000"/>
              </w:rPr>
              <w:t xml:space="preserve"> trimester black carb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41D2" w14:textId="77777777" w:rsidR="00A55048" w:rsidRPr="001F62C5" w:rsidRDefault="00A55048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EB3C" w14:textId="77777777" w:rsidR="00A55048" w:rsidRPr="001F62C5" w:rsidRDefault="00A55048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1D62" w14:textId="77777777" w:rsidR="00A55048" w:rsidRPr="001F62C5" w:rsidRDefault="00567682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2879" w14:textId="77777777" w:rsidR="00A55048" w:rsidRPr="001F62C5" w:rsidRDefault="00567682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64B4" w14:textId="77777777" w:rsidR="00A55048" w:rsidRPr="001F62C5" w:rsidRDefault="006919A5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1073" w14:textId="77777777" w:rsidR="00A55048" w:rsidRPr="001F62C5" w:rsidRDefault="006919A5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FB6B" w14:textId="77777777" w:rsidR="00A55048" w:rsidRPr="001F62C5" w:rsidRDefault="00A55048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2A96" w14:textId="77777777" w:rsidR="00A55048" w:rsidRPr="001F62C5" w:rsidRDefault="00A55048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</w:tr>
      <w:tr w:rsidR="00A55048" w:rsidRPr="00B24812" w14:paraId="610C7834" w14:textId="77777777" w:rsidTr="00156D4B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2679" w14:textId="77777777" w:rsidR="00A55048" w:rsidRPr="00B24812" w:rsidRDefault="00A55048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812">
              <w:rPr>
                <w:rFonts w:ascii="Times New Roman" w:eastAsia="Times New Roman" w:hAnsi="Times New Roman" w:cs="Times New Roman"/>
                <w:color w:val="000000"/>
              </w:rPr>
              <w:t>PFNA plasma concentr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C779" w14:textId="77777777" w:rsidR="00A55048" w:rsidRPr="001F62C5" w:rsidRDefault="00A55048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4CCA" w14:textId="77777777" w:rsidR="00A55048" w:rsidRPr="001F62C5" w:rsidRDefault="006919A5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C770" w14:textId="77777777" w:rsidR="00A55048" w:rsidRPr="001F62C5" w:rsidRDefault="006919A5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D64E" w14:textId="77777777" w:rsidR="00A55048" w:rsidRPr="001F62C5" w:rsidRDefault="008C2B23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0DCF" w14:textId="77777777" w:rsidR="00A55048" w:rsidRPr="001F62C5" w:rsidRDefault="00567682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7CC5" w14:textId="77777777" w:rsidR="00A55048" w:rsidRPr="001F62C5" w:rsidRDefault="00A55048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43E2" w14:textId="77777777" w:rsidR="00A55048" w:rsidRPr="001F62C5" w:rsidRDefault="00567682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FAAC" w14:textId="77777777" w:rsidR="00A55048" w:rsidRPr="001F62C5" w:rsidRDefault="00A55048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</w:tc>
      </w:tr>
      <w:tr w:rsidR="00156D4B" w:rsidRPr="00B24812" w14:paraId="033F1F29" w14:textId="77777777" w:rsidTr="00156D4B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B1CB" w14:textId="77777777" w:rsidR="00156D4B" w:rsidRPr="0006664C" w:rsidRDefault="00156D4B" w:rsidP="00694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AA61" w14:textId="77777777" w:rsidR="00156D4B" w:rsidRPr="001F62C5" w:rsidRDefault="00156D4B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089A" w14:textId="77777777" w:rsidR="00156D4B" w:rsidRDefault="00156D4B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7F315" w14:textId="77777777" w:rsidR="00156D4B" w:rsidRDefault="00156D4B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3F20" w14:textId="77777777" w:rsidR="00156D4B" w:rsidRDefault="00156D4B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87F0" w14:textId="77777777" w:rsidR="00156D4B" w:rsidRDefault="00156D4B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2EFCE" w14:textId="77777777" w:rsidR="00156D4B" w:rsidRPr="001F62C5" w:rsidRDefault="00156D4B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6A826" w14:textId="77777777" w:rsidR="00156D4B" w:rsidRDefault="00156D4B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8C5F" w14:textId="77777777" w:rsidR="00156D4B" w:rsidRPr="001F62C5" w:rsidRDefault="00156D4B" w:rsidP="0069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366C51A3" w14:textId="77777777" w:rsidR="00A55048" w:rsidRDefault="00A55048" w:rsidP="00A55048">
      <w:pPr>
        <w:pStyle w:val="NoSpacing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rror bars represent 95% confidence intervals</w:t>
      </w:r>
    </w:p>
    <w:p w14:paraId="076DFC03" w14:textId="7952AA57" w:rsidR="0006664C" w:rsidRDefault="0006664C" w:rsidP="00A55048">
      <w:pPr>
        <w:pStyle w:val="NoSpacing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bbreviation: </w:t>
      </w:r>
      <w:r w:rsidR="00D54FBA">
        <w:rPr>
          <w:rFonts w:ascii="Times New Roman" w:eastAsia="Times New Roman" w:hAnsi="Times New Roman" w:cs="Times New Roman"/>
        </w:rPr>
        <w:t xml:space="preserve">CI – confidence interval; </w:t>
      </w:r>
      <w:r>
        <w:rPr>
          <w:rFonts w:ascii="Times New Roman" w:eastAsia="Times New Roman" w:hAnsi="Times New Roman" w:cs="Times New Roman"/>
        </w:rPr>
        <w:t xml:space="preserve">PFNA – </w:t>
      </w:r>
      <w:r w:rsidRPr="002B3888">
        <w:rPr>
          <w:rFonts w:ascii="Times New Roman" w:hAnsi="Times New Roman" w:cs="Times New Roman"/>
        </w:rPr>
        <w:t>perfluorononanoate</w:t>
      </w:r>
    </w:p>
    <w:p w14:paraId="24245655" w14:textId="77777777" w:rsidR="0006664C" w:rsidRPr="0006664C" w:rsidRDefault="0006664C" w:rsidP="00A55048">
      <w:pPr>
        <w:pStyle w:val="NoSpacing"/>
        <w:rPr>
          <w:rFonts w:ascii="Times New Roman" w:eastAsia="Times New Roman" w:hAnsi="Times New Roman" w:cs="Times New Roman"/>
          <w:sz w:val="16"/>
          <w:szCs w:val="16"/>
        </w:rPr>
      </w:pPr>
    </w:p>
    <w:p w14:paraId="74849F85" w14:textId="77777777" w:rsidR="00A55048" w:rsidRPr="007472D7" w:rsidRDefault="00A55048" w:rsidP="00A55048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adjusted for maternal age, race/ethnicity, education, pre-pregnancy body mass index,</w:t>
      </w:r>
      <w:r w:rsidR="00036A07">
        <w:rPr>
          <w:rFonts w:ascii="Times New Roman" w:hAnsi="Times New Roman" w:cs="Times New Roman"/>
        </w:rPr>
        <w:t xml:space="preserve"> parity, </w:t>
      </w:r>
      <w:r w:rsidR="000238A8">
        <w:rPr>
          <w:rFonts w:ascii="Times New Roman" w:hAnsi="Times New Roman" w:cs="Times New Roman"/>
        </w:rPr>
        <w:t>season of birth</w:t>
      </w:r>
      <w:r w:rsidR="00036A07">
        <w:rPr>
          <w:rFonts w:ascii="Times New Roman" w:hAnsi="Times New Roman" w:cs="Times New Roman"/>
        </w:rPr>
        <w:t>,</w:t>
      </w:r>
      <w:r w:rsidR="00122F38">
        <w:rPr>
          <w:rFonts w:ascii="Times New Roman" w:hAnsi="Times New Roman" w:cs="Times New Roman"/>
        </w:rPr>
        <w:t xml:space="preserve"> date of birth,</w:t>
      </w:r>
      <w:r w:rsidR="00036A07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r w:rsidR="00501763">
        <w:rPr>
          <w:rFonts w:ascii="Times New Roman" w:hAnsi="Times New Roman" w:cs="Times New Roman"/>
        </w:rPr>
        <w:t>the Smoking</w:t>
      </w:r>
      <w:r w:rsidR="00036A07">
        <w:rPr>
          <w:rFonts w:ascii="Times New Roman" w:hAnsi="Times New Roman" w:cs="Times New Roman"/>
        </w:rPr>
        <w:t>*PFNA and</w:t>
      </w:r>
      <w:r>
        <w:rPr>
          <w:rFonts w:ascii="Times New Roman" w:hAnsi="Times New Roman" w:cs="Times New Roman"/>
        </w:rPr>
        <w:t xml:space="preserve"> BC*PFNA interaction term</w:t>
      </w:r>
      <w:r w:rsidR="00036A07">
        <w:rPr>
          <w:rFonts w:ascii="Times New Roman" w:hAnsi="Times New Roman" w:cs="Times New Roman"/>
        </w:rPr>
        <w:t>s</w:t>
      </w:r>
    </w:p>
    <w:p w14:paraId="1EE8B232" w14:textId="77777777" w:rsidR="00A55048" w:rsidRDefault="00A55048" w:rsidP="00A55048">
      <w:pPr>
        <w:pStyle w:val="NoSpacing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="00D32E70">
        <w:rPr>
          <w:rFonts w:ascii="Times New Roman" w:hAnsi="Times New Roman" w:cs="Times New Roman"/>
        </w:rPr>
        <w:t>“Typical”</w:t>
      </w:r>
      <w:r>
        <w:rPr>
          <w:rFonts w:ascii="Times New Roman" w:hAnsi="Times New Roman" w:cs="Times New Roman"/>
        </w:rPr>
        <w:t xml:space="preserve"> participant is 31.8 years old, a college graduate, white,</w:t>
      </w:r>
      <w:r w:rsidR="00036A07">
        <w:rPr>
          <w:rFonts w:ascii="Times New Roman" w:hAnsi="Times New Roman" w:cs="Times New Roman"/>
        </w:rPr>
        <w:t xml:space="preserve"> multiparous</w:t>
      </w:r>
      <w:r>
        <w:rPr>
          <w:rFonts w:ascii="Times New Roman" w:hAnsi="Times New Roman" w:cs="Times New Roman"/>
        </w:rPr>
        <w:t xml:space="preserve"> and had a pre-pregnancy BMI of 25.0 kg/m</w:t>
      </w:r>
      <w:r>
        <w:rPr>
          <w:rFonts w:ascii="Times New Roman" w:hAnsi="Times New Roman" w:cs="Times New Roman"/>
          <w:vertAlign w:val="superscript"/>
        </w:rPr>
        <w:t>2</w:t>
      </w:r>
    </w:p>
    <w:p w14:paraId="49F7920E" w14:textId="0C748684" w:rsidR="00A17981" w:rsidRPr="000879AA" w:rsidRDefault="00BE15A1" w:rsidP="00D54FBA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For a white full-term (40 weeks) offspring</w:t>
      </w:r>
      <w:r w:rsidR="00533BCC">
        <w:rPr>
          <w:rFonts w:ascii="Times New Roman" w:hAnsi="Times New Roman" w:cs="Times New Roman"/>
        </w:rPr>
        <w:t xml:space="preserve"> (</w:t>
      </w:r>
      <w:r w:rsidR="009C5936">
        <w:rPr>
          <w:rFonts w:ascii="Times New Roman" w:hAnsi="Times New Roman" w:cs="Times New Roman"/>
        </w:rPr>
        <w:t>Oken et al. 2003</w:t>
      </w:r>
      <w:r w:rsidR="00533BCC">
        <w:rPr>
          <w:rFonts w:ascii="Times New Roman" w:hAnsi="Times New Roman" w:cs="Times New Roman"/>
        </w:rPr>
        <w:t>).</w:t>
      </w:r>
    </w:p>
    <w:sectPr w:rsidR="00A17981" w:rsidRPr="000879AA" w:rsidSect="00687AE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AF452" w14:textId="77777777" w:rsidR="00845202" w:rsidRDefault="00845202" w:rsidP="00173277">
      <w:pPr>
        <w:spacing w:after="0" w:line="240" w:lineRule="auto"/>
      </w:pPr>
      <w:r>
        <w:separator/>
      </w:r>
    </w:p>
  </w:endnote>
  <w:endnote w:type="continuationSeparator" w:id="0">
    <w:p w14:paraId="10E165A0" w14:textId="77777777" w:rsidR="00845202" w:rsidRDefault="00845202" w:rsidP="00173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A54096" w14:textId="77777777" w:rsidR="00845202" w:rsidRDefault="00845202" w:rsidP="00173277">
      <w:pPr>
        <w:spacing w:after="0" w:line="240" w:lineRule="auto"/>
      </w:pPr>
      <w:r>
        <w:separator/>
      </w:r>
    </w:p>
  </w:footnote>
  <w:footnote w:type="continuationSeparator" w:id="0">
    <w:p w14:paraId="7DC7B721" w14:textId="77777777" w:rsidR="00845202" w:rsidRDefault="00845202" w:rsidP="001732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22838"/>
    <w:multiLevelType w:val="hybridMultilevel"/>
    <w:tmpl w:val="E0E2D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69375E"/>
    <w:multiLevelType w:val="hybridMultilevel"/>
    <w:tmpl w:val="AFD02BC2"/>
    <w:lvl w:ilvl="0" w:tplc="CDC0F7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4F4774"/>
    <w:multiLevelType w:val="hybridMultilevel"/>
    <w:tmpl w:val="6CD22E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133345"/>
    <w:multiLevelType w:val="hybridMultilevel"/>
    <w:tmpl w:val="C6DA16B6"/>
    <w:lvl w:ilvl="0" w:tplc="E34EBE08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0xat0abdtrxzet2xi5xdadwtd99wperzpw&quot;&gt;fetal growth&lt;record-ids&gt;&lt;item&gt;26&lt;/item&gt;&lt;/record-ids&gt;&lt;/item&gt;&lt;/Libraries&gt;"/>
  </w:docVars>
  <w:rsids>
    <w:rsidRoot w:val="009A68CC"/>
    <w:rsid w:val="00005E3E"/>
    <w:rsid w:val="00006819"/>
    <w:rsid w:val="00017473"/>
    <w:rsid w:val="000238A8"/>
    <w:rsid w:val="00030948"/>
    <w:rsid w:val="0003127B"/>
    <w:rsid w:val="00036A07"/>
    <w:rsid w:val="00050AA9"/>
    <w:rsid w:val="000649B6"/>
    <w:rsid w:val="0006664C"/>
    <w:rsid w:val="00070011"/>
    <w:rsid w:val="000879AA"/>
    <w:rsid w:val="000A4D4A"/>
    <w:rsid w:val="000A59A4"/>
    <w:rsid w:val="000A6654"/>
    <w:rsid w:val="000B4EE5"/>
    <w:rsid w:val="000B5DE5"/>
    <w:rsid w:val="000C47D2"/>
    <w:rsid w:val="000D141C"/>
    <w:rsid w:val="000D1FB2"/>
    <w:rsid w:val="000D5BDF"/>
    <w:rsid w:val="000E1443"/>
    <w:rsid w:val="000E1770"/>
    <w:rsid w:val="000E39C7"/>
    <w:rsid w:val="000F24CA"/>
    <w:rsid w:val="000F26B0"/>
    <w:rsid w:val="000F5AB1"/>
    <w:rsid w:val="000F6ADC"/>
    <w:rsid w:val="001023B0"/>
    <w:rsid w:val="0011632D"/>
    <w:rsid w:val="00121659"/>
    <w:rsid w:val="00122F01"/>
    <w:rsid w:val="00122F38"/>
    <w:rsid w:val="00132745"/>
    <w:rsid w:val="00156D4B"/>
    <w:rsid w:val="0016394E"/>
    <w:rsid w:val="00165DD4"/>
    <w:rsid w:val="00173277"/>
    <w:rsid w:val="001749EA"/>
    <w:rsid w:val="001777C1"/>
    <w:rsid w:val="00196AD6"/>
    <w:rsid w:val="001A6438"/>
    <w:rsid w:val="001B6040"/>
    <w:rsid w:val="001D659B"/>
    <w:rsid w:val="001D6B56"/>
    <w:rsid w:val="001E5BC5"/>
    <w:rsid w:val="001E65B1"/>
    <w:rsid w:val="001F0C7A"/>
    <w:rsid w:val="001F28B6"/>
    <w:rsid w:val="001F62C5"/>
    <w:rsid w:val="001F6ABE"/>
    <w:rsid w:val="00202F2B"/>
    <w:rsid w:val="00211EA8"/>
    <w:rsid w:val="002123E0"/>
    <w:rsid w:val="00212F3A"/>
    <w:rsid w:val="0021620A"/>
    <w:rsid w:val="0022433E"/>
    <w:rsid w:val="002278DC"/>
    <w:rsid w:val="0024172E"/>
    <w:rsid w:val="00245D9A"/>
    <w:rsid w:val="00246104"/>
    <w:rsid w:val="00253F76"/>
    <w:rsid w:val="00267DE8"/>
    <w:rsid w:val="00285EC8"/>
    <w:rsid w:val="002B3888"/>
    <w:rsid w:val="002B755B"/>
    <w:rsid w:val="002C01CE"/>
    <w:rsid w:val="002C1FC6"/>
    <w:rsid w:val="002C4511"/>
    <w:rsid w:val="002C4612"/>
    <w:rsid w:val="002D5608"/>
    <w:rsid w:val="002E00C3"/>
    <w:rsid w:val="002E1999"/>
    <w:rsid w:val="002E4C09"/>
    <w:rsid w:val="002E6B4D"/>
    <w:rsid w:val="002F1FA8"/>
    <w:rsid w:val="0031094D"/>
    <w:rsid w:val="00316418"/>
    <w:rsid w:val="003261D4"/>
    <w:rsid w:val="00330654"/>
    <w:rsid w:val="003326A8"/>
    <w:rsid w:val="00346C0F"/>
    <w:rsid w:val="003532BB"/>
    <w:rsid w:val="00355548"/>
    <w:rsid w:val="003678CE"/>
    <w:rsid w:val="003827D3"/>
    <w:rsid w:val="00382FEF"/>
    <w:rsid w:val="00397125"/>
    <w:rsid w:val="003A3107"/>
    <w:rsid w:val="003A46A0"/>
    <w:rsid w:val="003A5553"/>
    <w:rsid w:val="003B058F"/>
    <w:rsid w:val="003B7A34"/>
    <w:rsid w:val="003B7D42"/>
    <w:rsid w:val="003C4760"/>
    <w:rsid w:val="003D3909"/>
    <w:rsid w:val="003D390C"/>
    <w:rsid w:val="003D4925"/>
    <w:rsid w:val="003D5391"/>
    <w:rsid w:val="003F57F7"/>
    <w:rsid w:val="003F7C6D"/>
    <w:rsid w:val="0040144E"/>
    <w:rsid w:val="00407FD4"/>
    <w:rsid w:val="00410935"/>
    <w:rsid w:val="0042301C"/>
    <w:rsid w:val="00432FEF"/>
    <w:rsid w:val="00440A5E"/>
    <w:rsid w:val="00441ADB"/>
    <w:rsid w:val="00441B07"/>
    <w:rsid w:val="004424F2"/>
    <w:rsid w:val="00450504"/>
    <w:rsid w:val="00454FF3"/>
    <w:rsid w:val="0046234C"/>
    <w:rsid w:val="004631AD"/>
    <w:rsid w:val="00464F35"/>
    <w:rsid w:val="00473D29"/>
    <w:rsid w:val="0049664C"/>
    <w:rsid w:val="004A14A3"/>
    <w:rsid w:val="004A5B23"/>
    <w:rsid w:val="004B42A4"/>
    <w:rsid w:val="004B6259"/>
    <w:rsid w:val="004C186F"/>
    <w:rsid w:val="004C72F2"/>
    <w:rsid w:val="004D1D4E"/>
    <w:rsid w:val="004D3B51"/>
    <w:rsid w:val="004E0500"/>
    <w:rsid w:val="004E30D2"/>
    <w:rsid w:val="004E36FA"/>
    <w:rsid w:val="004E7261"/>
    <w:rsid w:val="004F2C3D"/>
    <w:rsid w:val="004F33D9"/>
    <w:rsid w:val="004F5000"/>
    <w:rsid w:val="00500C80"/>
    <w:rsid w:val="00501763"/>
    <w:rsid w:val="00503B48"/>
    <w:rsid w:val="00504133"/>
    <w:rsid w:val="00513003"/>
    <w:rsid w:val="005270F4"/>
    <w:rsid w:val="00527A42"/>
    <w:rsid w:val="0053007D"/>
    <w:rsid w:val="00530391"/>
    <w:rsid w:val="00533BCC"/>
    <w:rsid w:val="00537E71"/>
    <w:rsid w:val="00554751"/>
    <w:rsid w:val="00560339"/>
    <w:rsid w:val="00567682"/>
    <w:rsid w:val="00573CBD"/>
    <w:rsid w:val="00585D16"/>
    <w:rsid w:val="00587486"/>
    <w:rsid w:val="00587D4E"/>
    <w:rsid w:val="005926CB"/>
    <w:rsid w:val="005A17BD"/>
    <w:rsid w:val="005A1F6E"/>
    <w:rsid w:val="005A2BAA"/>
    <w:rsid w:val="005A2D5C"/>
    <w:rsid w:val="005A4E35"/>
    <w:rsid w:val="005C3288"/>
    <w:rsid w:val="005C442A"/>
    <w:rsid w:val="005C5909"/>
    <w:rsid w:val="005D2FF4"/>
    <w:rsid w:val="005D7905"/>
    <w:rsid w:val="005E4183"/>
    <w:rsid w:val="006053CB"/>
    <w:rsid w:val="00620A1C"/>
    <w:rsid w:val="0063526F"/>
    <w:rsid w:val="00643A10"/>
    <w:rsid w:val="0068183B"/>
    <w:rsid w:val="00687AED"/>
    <w:rsid w:val="00690B3D"/>
    <w:rsid w:val="006912D0"/>
    <w:rsid w:val="006919A5"/>
    <w:rsid w:val="00694609"/>
    <w:rsid w:val="006A1AA6"/>
    <w:rsid w:val="006B1B2E"/>
    <w:rsid w:val="006B1EB4"/>
    <w:rsid w:val="006B4D2B"/>
    <w:rsid w:val="006C246E"/>
    <w:rsid w:val="006E1257"/>
    <w:rsid w:val="006E4BD4"/>
    <w:rsid w:val="006E6A6C"/>
    <w:rsid w:val="006E6C39"/>
    <w:rsid w:val="006F6B74"/>
    <w:rsid w:val="00716299"/>
    <w:rsid w:val="007229A1"/>
    <w:rsid w:val="00723144"/>
    <w:rsid w:val="00724453"/>
    <w:rsid w:val="0073181A"/>
    <w:rsid w:val="007346F5"/>
    <w:rsid w:val="0073555B"/>
    <w:rsid w:val="00737544"/>
    <w:rsid w:val="00740193"/>
    <w:rsid w:val="007472D7"/>
    <w:rsid w:val="0075146B"/>
    <w:rsid w:val="00751665"/>
    <w:rsid w:val="00756874"/>
    <w:rsid w:val="00760A74"/>
    <w:rsid w:val="00764500"/>
    <w:rsid w:val="00767104"/>
    <w:rsid w:val="00771CAF"/>
    <w:rsid w:val="00783816"/>
    <w:rsid w:val="0078424D"/>
    <w:rsid w:val="0079682A"/>
    <w:rsid w:val="007A6A13"/>
    <w:rsid w:val="007C2832"/>
    <w:rsid w:val="007D257B"/>
    <w:rsid w:val="007D43EF"/>
    <w:rsid w:val="007E30F3"/>
    <w:rsid w:val="007F193D"/>
    <w:rsid w:val="007F6756"/>
    <w:rsid w:val="007F764D"/>
    <w:rsid w:val="008265CC"/>
    <w:rsid w:val="00832264"/>
    <w:rsid w:val="008324BD"/>
    <w:rsid w:val="00833D6C"/>
    <w:rsid w:val="008376DD"/>
    <w:rsid w:val="00841BCE"/>
    <w:rsid w:val="00843E7B"/>
    <w:rsid w:val="00845202"/>
    <w:rsid w:val="00853427"/>
    <w:rsid w:val="00854B3D"/>
    <w:rsid w:val="00855722"/>
    <w:rsid w:val="00856F51"/>
    <w:rsid w:val="00862EC8"/>
    <w:rsid w:val="00887190"/>
    <w:rsid w:val="00895654"/>
    <w:rsid w:val="00896F1F"/>
    <w:rsid w:val="008A0E06"/>
    <w:rsid w:val="008C2B23"/>
    <w:rsid w:val="008C4DD4"/>
    <w:rsid w:val="008E64EA"/>
    <w:rsid w:val="00906EC0"/>
    <w:rsid w:val="00910FF3"/>
    <w:rsid w:val="00921229"/>
    <w:rsid w:val="00937E81"/>
    <w:rsid w:val="009409C9"/>
    <w:rsid w:val="00945BE5"/>
    <w:rsid w:val="0094653E"/>
    <w:rsid w:val="00950FB6"/>
    <w:rsid w:val="00952484"/>
    <w:rsid w:val="009558F5"/>
    <w:rsid w:val="0096598B"/>
    <w:rsid w:val="00966638"/>
    <w:rsid w:val="0096788C"/>
    <w:rsid w:val="0097080B"/>
    <w:rsid w:val="00971C4E"/>
    <w:rsid w:val="009749A9"/>
    <w:rsid w:val="009753DE"/>
    <w:rsid w:val="00980678"/>
    <w:rsid w:val="00985730"/>
    <w:rsid w:val="0098619A"/>
    <w:rsid w:val="00987A99"/>
    <w:rsid w:val="009A68CC"/>
    <w:rsid w:val="009B1926"/>
    <w:rsid w:val="009C5936"/>
    <w:rsid w:val="009C5B89"/>
    <w:rsid w:val="009C7C84"/>
    <w:rsid w:val="009D53B5"/>
    <w:rsid w:val="009D5823"/>
    <w:rsid w:val="009E284F"/>
    <w:rsid w:val="009E4791"/>
    <w:rsid w:val="009E5154"/>
    <w:rsid w:val="009F0BE3"/>
    <w:rsid w:val="00A04E12"/>
    <w:rsid w:val="00A05DFE"/>
    <w:rsid w:val="00A07783"/>
    <w:rsid w:val="00A15E15"/>
    <w:rsid w:val="00A17981"/>
    <w:rsid w:val="00A22CC5"/>
    <w:rsid w:val="00A35554"/>
    <w:rsid w:val="00A45840"/>
    <w:rsid w:val="00A45EE1"/>
    <w:rsid w:val="00A55048"/>
    <w:rsid w:val="00A6230E"/>
    <w:rsid w:val="00A7022C"/>
    <w:rsid w:val="00A760FF"/>
    <w:rsid w:val="00A802B2"/>
    <w:rsid w:val="00A8278E"/>
    <w:rsid w:val="00AA4C03"/>
    <w:rsid w:val="00AB4ED8"/>
    <w:rsid w:val="00AB5730"/>
    <w:rsid w:val="00AC535A"/>
    <w:rsid w:val="00AC64B7"/>
    <w:rsid w:val="00AC78DC"/>
    <w:rsid w:val="00AD4938"/>
    <w:rsid w:val="00AE3A6B"/>
    <w:rsid w:val="00AF553B"/>
    <w:rsid w:val="00B0260B"/>
    <w:rsid w:val="00B11C6B"/>
    <w:rsid w:val="00B14C42"/>
    <w:rsid w:val="00B207DA"/>
    <w:rsid w:val="00B20987"/>
    <w:rsid w:val="00B236ED"/>
    <w:rsid w:val="00B24812"/>
    <w:rsid w:val="00B566B8"/>
    <w:rsid w:val="00B60380"/>
    <w:rsid w:val="00B914DB"/>
    <w:rsid w:val="00BA0207"/>
    <w:rsid w:val="00BB3EB8"/>
    <w:rsid w:val="00BC5C92"/>
    <w:rsid w:val="00BC656C"/>
    <w:rsid w:val="00BC6E51"/>
    <w:rsid w:val="00BD2D09"/>
    <w:rsid w:val="00BE15A1"/>
    <w:rsid w:val="00BF5DD1"/>
    <w:rsid w:val="00C013CC"/>
    <w:rsid w:val="00C05213"/>
    <w:rsid w:val="00C053B7"/>
    <w:rsid w:val="00C0557B"/>
    <w:rsid w:val="00C10665"/>
    <w:rsid w:val="00C142D6"/>
    <w:rsid w:val="00C410D1"/>
    <w:rsid w:val="00C422E5"/>
    <w:rsid w:val="00C46A8D"/>
    <w:rsid w:val="00C46FF7"/>
    <w:rsid w:val="00C53977"/>
    <w:rsid w:val="00C549C6"/>
    <w:rsid w:val="00C56597"/>
    <w:rsid w:val="00C6164F"/>
    <w:rsid w:val="00C6479F"/>
    <w:rsid w:val="00C70F84"/>
    <w:rsid w:val="00C904CF"/>
    <w:rsid w:val="00C93FE0"/>
    <w:rsid w:val="00CA0D03"/>
    <w:rsid w:val="00CA6D8A"/>
    <w:rsid w:val="00CA6DDD"/>
    <w:rsid w:val="00CA7E7A"/>
    <w:rsid w:val="00CB3CBD"/>
    <w:rsid w:val="00CB3E5B"/>
    <w:rsid w:val="00CB635F"/>
    <w:rsid w:val="00CC269F"/>
    <w:rsid w:val="00CC2E7E"/>
    <w:rsid w:val="00CC6017"/>
    <w:rsid w:val="00CD486A"/>
    <w:rsid w:val="00CE7008"/>
    <w:rsid w:val="00D045E2"/>
    <w:rsid w:val="00D17025"/>
    <w:rsid w:val="00D17167"/>
    <w:rsid w:val="00D2214B"/>
    <w:rsid w:val="00D2332A"/>
    <w:rsid w:val="00D313E3"/>
    <w:rsid w:val="00D32E70"/>
    <w:rsid w:val="00D34806"/>
    <w:rsid w:val="00D36EB6"/>
    <w:rsid w:val="00D54FBA"/>
    <w:rsid w:val="00D56D50"/>
    <w:rsid w:val="00D87712"/>
    <w:rsid w:val="00D93BF3"/>
    <w:rsid w:val="00DA3394"/>
    <w:rsid w:val="00DA74DD"/>
    <w:rsid w:val="00DC6CCD"/>
    <w:rsid w:val="00DE1BC4"/>
    <w:rsid w:val="00E00A46"/>
    <w:rsid w:val="00E0294F"/>
    <w:rsid w:val="00E14431"/>
    <w:rsid w:val="00E1606A"/>
    <w:rsid w:val="00E53989"/>
    <w:rsid w:val="00E60F83"/>
    <w:rsid w:val="00E63DD9"/>
    <w:rsid w:val="00E67DA4"/>
    <w:rsid w:val="00E70531"/>
    <w:rsid w:val="00E82ABB"/>
    <w:rsid w:val="00E8550A"/>
    <w:rsid w:val="00E87DDA"/>
    <w:rsid w:val="00E90947"/>
    <w:rsid w:val="00E91ADD"/>
    <w:rsid w:val="00E924FA"/>
    <w:rsid w:val="00EA7179"/>
    <w:rsid w:val="00EA7C92"/>
    <w:rsid w:val="00EC2272"/>
    <w:rsid w:val="00EE0F12"/>
    <w:rsid w:val="00EE2879"/>
    <w:rsid w:val="00F02F34"/>
    <w:rsid w:val="00F056F1"/>
    <w:rsid w:val="00F21320"/>
    <w:rsid w:val="00F23FCA"/>
    <w:rsid w:val="00F26E00"/>
    <w:rsid w:val="00F324CF"/>
    <w:rsid w:val="00F42C34"/>
    <w:rsid w:val="00F462CA"/>
    <w:rsid w:val="00F622C4"/>
    <w:rsid w:val="00F821A9"/>
    <w:rsid w:val="00F836D3"/>
    <w:rsid w:val="00F9298A"/>
    <w:rsid w:val="00F9649D"/>
    <w:rsid w:val="00F96FAB"/>
    <w:rsid w:val="00FA1E82"/>
    <w:rsid w:val="00FA5279"/>
    <w:rsid w:val="00FB1119"/>
    <w:rsid w:val="00FB1726"/>
    <w:rsid w:val="00FB3085"/>
    <w:rsid w:val="00FB3AF1"/>
    <w:rsid w:val="00FB5380"/>
    <w:rsid w:val="00FC0500"/>
    <w:rsid w:val="00FF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374D4"/>
  <w15:docId w15:val="{D0CD31A1-2A78-445E-A4C7-5D6ABDB54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6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A68CC"/>
    <w:pPr>
      <w:spacing w:after="0" w:line="240" w:lineRule="auto"/>
    </w:pPr>
  </w:style>
  <w:style w:type="table" w:styleId="TableGrid">
    <w:name w:val="Table Grid"/>
    <w:basedOn w:val="TableNormal"/>
    <w:uiPriority w:val="59"/>
    <w:rsid w:val="0013274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A7C9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424F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5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5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61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6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6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64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209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73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277"/>
  </w:style>
  <w:style w:type="paragraph" w:styleId="Footer">
    <w:name w:val="footer"/>
    <w:basedOn w:val="Normal"/>
    <w:link w:val="FooterChar"/>
    <w:uiPriority w:val="99"/>
    <w:unhideWhenUsed/>
    <w:rsid w:val="001732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277"/>
  </w:style>
  <w:style w:type="paragraph" w:customStyle="1" w:styleId="EndNoteBibliographyTitle">
    <w:name w:val="EndNote Bibliography Title"/>
    <w:basedOn w:val="Normal"/>
    <w:link w:val="EndNoteBibliographyTitleChar"/>
    <w:rsid w:val="00533BCC"/>
    <w:pPr>
      <w:spacing w:after="0"/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33BCC"/>
  </w:style>
  <w:style w:type="character" w:customStyle="1" w:styleId="EndNoteBibliographyTitleChar">
    <w:name w:val="EndNote Bibliography Title Char"/>
    <w:basedOn w:val="NoSpacingChar"/>
    <w:link w:val="EndNoteBibliographyTitle"/>
    <w:rsid w:val="00533BC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3BC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533BCC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6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fs105\home\lrokoff\Fetal%20growth\Tables-Figures\Figure%201_pfna_parit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306155075939254"/>
          <c:y val="5.1400445359977918E-2"/>
          <c:w val="0.77392876250180975"/>
          <c:h val="0.8971988312781658"/>
        </c:manualLayout>
      </c:layout>
      <c:stockChart>
        <c:ser>
          <c:idx val="0"/>
          <c:order val="0"/>
          <c:tx>
            <c:strRef>
              <c:f>'Old BC w dob (2)'!$B$10</c:f>
              <c:strCache>
                <c:ptCount val="1"/>
                <c:pt idx="0">
                  <c:v>Point estimat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numRef>
              <c:f>'Old BC w dob (2)'!$A$11:$A$18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Old BC w dob (2)'!$B$11:$B$18</c:f>
              <c:numCache>
                <c:formatCode>0.00</c:formatCode>
                <c:ptCount val="8"/>
                <c:pt idx="0">
                  <c:v>0.71000000000000008</c:v>
                </c:pt>
                <c:pt idx="1">
                  <c:v>0.41000000000000003</c:v>
                </c:pt>
                <c:pt idx="2">
                  <c:v>0.44</c:v>
                </c:pt>
                <c:pt idx="3">
                  <c:v>0.43000000000000005</c:v>
                </c:pt>
                <c:pt idx="4">
                  <c:v>0.54</c:v>
                </c:pt>
                <c:pt idx="5">
                  <c:v>0.39000000000000007</c:v>
                </c:pt>
                <c:pt idx="6">
                  <c:v>0.17</c:v>
                </c:pt>
                <c:pt idx="7">
                  <c:v>0.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A2-4B5C-8009-558617D79922}"/>
            </c:ext>
          </c:extLst>
        </c:ser>
        <c:ser>
          <c:idx val="1"/>
          <c:order val="1"/>
          <c:tx>
            <c:strRef>
              <c:f>'Old BC w dob (2)'!$C$10</c:f>
              <c:strCache>
                <c:ptCount val="1"/>
                <c:pt idx="0">
                  <c:v>Upper CL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Old BC w dob (2)'!$A$11:$A$18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Old BC w dob (2)'!$C$11:$C$18</c:f>
              <c:numCache>
                <c:formatCode>0.00</c:formatCode>
                <c:ptCount val="8"/>
                <c:pt idx="0">
                  <c:v>0.84000000000000008</c:v>
                </c:pt>
                <c:pt idx="1">
                  <c:v>0.55000000000000004</c:v>
                </c:pt>
                <c:pt idx="2">
                  <c:v>0.68</c:v>
                </c:pt>
                <c:pt idx="3">
                  <c:v>0.58000000000000007</c:v>
                </c:pt>
                <c:pt idx="4">
                  <c:v>0.81</c:v>
                </c:pt>
                <c:pt idx="5">
                  <c:v>0.53</c:v>
                </c:pt>
                <c:pt idx="6">
                  <c:v>0.41000000000000003</c:v>
                </c:pt>
                <c:pt idx="7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3A2-4B5C-8009-558617D79922}"/>
            </c:ext>
          </c:extLst>
        </c:ser>
        <c:ser>
          <c:idx val="2"/>
          <c:order val="2"/>
          <c:tx>
            <c:strRef>
              <c:f>'Old BC w dob (2)'!$D$10</c:f>
              <c:strCache>
                <c:ptCount val="1"/>
                <c:pt idx="0">
                  <c:v>Lower CL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Old BC w dob (2)'!$A$11:$A$18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'Old BC w dob (2)'!$D$11:$D$18</c:f>
              <c:numCache>
                <c:formatCode>0.00</c:formatCode>
                <c:ptCount val="8"/>
                <c:pt idx="0">
                  <c:v>0.58000000000000007</c:v>
                </c:pt>
                <c:pt idx="1">
                  <c:v>0.27</c:v>
                </c:pt>
                <c:pt idx="2">
                  <c:v>0.22</c:v>
                </c:pt>
                <c:pt idx="3">
                  <c:v>0.29000000000000004</c:v>
                </c:pt>
                <c:pt idx="4">
                  <c:v>0.28000000000000008</c:v>
                </c:pt>
                <c:pt idx="5">
                  <c:v>0.25</c:v>
                </c:pt>
                <c:pt idx="6">
                  <c:v>-7.0000000000000021E-2</c:v>
                </c:pt>
                <c:pt idx="7">
                  <c:v>0.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3A2-4B5C-8009-558617D799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144689112"/>
        <c:axId val="144758472"/>
      </c:stockChart>
      <c:catAx>
        <c:axId val="1446891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144758472"/>
        <c:crosses val="autoZero"/>
        <c:auto val="1"/>
        <c:lblAlgn val="ctr"/>
        <c:lblOffset val="100"/>
        <c:noMultiLvlLbl val="0"/>
      </c:catAx>
      <c:valAx>
        <c:axId val="144758472"/>
        <c:scaling>
          <c:orientation val="minMax"/>
          <c:max val="1"/>
          <c:min val="-0.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50"/>
                </a:pPr>
                <a:r>
                  <a:rPr lang="en-US" sz="1050"/>
                  <a:t>Predicted birth weight-for-gestational</a:t>
                </a:r>
                <a:r>
                  <a:rPr lang="en-US" sz="1050" baseline="0"/>
                  <a:t> age z-score (95% CI)</a:t>
                </a:r>
                <a:endParaRPr lang="en-US" sz="1050"/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446891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964A8-F5A5-47B9-9716-2BA7AE654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84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koff, Lisa</dc:creator>
  <cp:lastModifiedBy>Rokoff, Lisa</cp:lastModifiedBy>
  <cp:revision>16</cp:revision>
  <cp:lastPrinted>2017-08-02T13:11:00Z</cp:lastPrinted>
  <dcterms:created xsi:type="dcterms:W3CDTF">2017-08-09T12:55:00Z</dcterms:created>
  <dcterms:modified xsi:type="dcterms:W3CDTF">2017-12-21T16:59:00Z</dcterms:modified>
</cp:coreProperties>
</file>